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EF274" w14:textId="53AABC4A" w:rsidR="00D205B5" w:rsidRPr="00F32DC6" w:rsidRDefault="006D4451" w:rsidP="006D445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32DC6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14:paraId="212F231B" w14:textId="77777777" w:rsidR="00D205B5" w:rsidRPr="00F32DC6" w:rsidRDefault="00D205B5" w:rsidP="00CE63C6">
      <w:pPr>
        <w:rPr>
          <w:sz w:val="24"/>
          <w:szCs w:val="24"/>
        </w:rPr>
      </w:pPr>
    </w:p>
    <w:p w14:paraId="69402810" w14:textId="5B0F4204" w:rsidR="00D205B5" w:rsidRPr="00F32DC6" w:rsidRDefault="006D4451" w:rsidP="00361574">
      <w:pPr>
        <w:spacing w:line="360" w:lineRule="auto"/>
        <w:rPr>
          <w:sz w:val="24"/>
          <w:szCs w:val="24"/>
        </w:rPr>
      </w:pPr>
      <w:r w:rsidRPr="00F32DC6">
        <w:rPr>
          <w:rFonts w:ascii="Times New Roman" w:hAnsi="Times New Roman" w:cs="Times New Roman"/>
          <w:kern w:val="0"/>
          <w:sz w:val="24"/>
          <w:szCs w:val="24"/>
        </w:rPr>
        <w:t>Table 1. Detailed search query</w:t>
      </w:r>
      <w:r w:rsidR="009E024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E0D8B08" w14:textId="70FC1341" w:rsidR="00D205B5" w:rsidRDefault="006D4451" w:rsidP="0036157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32DC6">
        <w:rPr>
          <w:rFonts w:ascii="Times New Roman" w:hAnsi="Times New Roman" w:cs="Times New Roman"/>
          <w:kern w:val="0"/>
          <w:sz w:val="24"/>
          <w:szCs w:val="24"/>
        </w:rPr>
        <w:t>Table 2. Excluded articles at full-text assessment</w:t>
      </w:r>
      <w:r w:rsidR="009E024D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38936767" w14:textId="0A7F597A" w:rsidR="009E024D" w:rsidRPr="009E024D" w:rsidRDefault="009E024D" w:rsidP="0036157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E024D">
        <w:rPr>
          <w:rFonts w:ascii="Times New Roman" w:eastAsia="微软雅黑" w:hAnsi="Times New Roman" w:cs="Times New Roman"/>
          <w:color w:val="1A1A1A"/>
          <w:sz w:val="24"/>
          <w:szCs w:val="24"/>
          <w:shd w:val="clear" w:color="auto" w:fill="FFFFFF"/>
        </w:rPr>
        <w:t>T</w:t>
      </w:r>
      <w:r w:rsidRPr="009E024D">
        <w:rPr>
          <w:rFonts w:ascii="Times New Roman" w:eastAsia="微软雅黑" w:hAnsi="Times New Roman" w:cs="Times New Roman" w:hint="eastAsia"/>
          <w:color w:val="1A1A1A"/>
          <w:sz w:val="24"/>
          <w:szCs w:val="24"/>
          <w:shd w:val="clear" w:color="auto" w:fill="FFFFFF"/>
        </w:rPr>
        <w:t>able</w:t>
      </w:r>
      <w:r w:rsidRPr="009E024D">
        <w:rPr>
          <w:rFonts w:ascii="Times New Roman" w:eastAsia="微软雅黑" w:hAnsi="Times New Roman" w:cs="Times New Roman"/>
          <w:color w:val="1A1A1A"/>
          <w:sz w:val="24"/>
          <w:szCs w:val="24"/>
          <w:shd w:val="clear" w:color="auto" w:fill="FFFFFF"/>
        </w:rPr>
        <w:t xml:space="preserve"> </w:t>
      </w:r>
      <w:r w:rsidRPr="009E024D">
        <w:rPr>
          <w:rFonts w:ascii="Times New Roman" w:eastAsia="微软雅黑" w:hAnsi="Times New Roman" w:cs="Times New Roman" w:hint="eastAsia"/>
          <w:color w:val="1A1A1A"/>
          <w:sz w:val="24"/>
          <w:szCs w:val="24"/>
          <w:shd w:val="clear" w:color="auto" w:fill="FFFFFF"/>
        </w:rPr>
        <w:t>3.</w:t>
      </w:r>
      <w:r w:rsidRPr="009E024D">
        <w:rPr>
          <w:rFonts w:ascii="Times New Roman" w:eastAsia="微软雅黑" w:hAnsi="Times New Roman" w:cs="Times New Roman"/>
          <w:color w:val="1A1A1A"/>
          <w:sz w:val="24"/>
          <w:szCs w:val="24"/>
          <w:shd w:val="clear" w:color="auto" w:fill="FFFFFF"/>
        </w:rPr>
        <w:t xml:space="preserve"> </w:t>
      </w:r>
      <w:r w:rsidRPr="009E024D">
        <w:rPr>
          <w:rFonts w:ascii="Times New Roman" w:hAnsi="Times New Roman" w:cs="Times New Roman"/>
          <w:kern w:val="0"/>
          <w:sz w:val="24"/>
          <w:szCs w:val="24"/>
        </w:rPr>
        <w:t xml:space="preserve">Assessment </w:t>
      </w:r>
      <w:r w:rsidRPr="009E024D">
        <w:rPr>
          <w:rFonts w:ascii="Times New Roman" w:eastAsia="GuardianSans-Medium" w:hAnsi="Times New Roman" w:cs="Times New Roman" w:hint="eastAsia"/>
          <w:kern w:val="0"/>
          <w:sz w:val="24"/>
          <w:szCs w:val="24"/>
        </w:rPr>
        <w:t>a</w:t>
      </w:r>
      <w:r w:rsidRPr="009E024D">
        <w:rPr>
          <w:rFonts w:ascii="Times New Roman" w:eastAsia="GuardianSans-Medium" w:hAnsi="Times New Roman" w:cs="Times New Roman"/>
          <w:kern w:val="0"/>
          <w:sz w:val="24"/>
          <w:szCs w:val="24"/>
        </w:rPr>
        <w:t>ccording to</w:t>
      </w:r>
      <w:r w:rsidRPr="009E024D">
        <w:rPr>
          <w:rFonts w:ascii="Times New Roman" w:hAnsi="Times New Roman" w:cs="Times New Roman"/>
          <w:kern w:val="0"/>
          <w:sz w:val="24"/>
          <w:szCs w:val="24"/>
        </w:rPr>
        <w:t xml:space="preserve"> Newcastle-Ottawa Rating Scale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A698EBE" w14:textId="52985896" w:rsidR="009E024D" w:rsidRPr="009E024D" w:rsidRDefault="009E024D" w:rsidP="00361574">
      <w:pPr>
        <w:spacing w:line="360" w:lineRule="auto"/>
        <w:rPr>
          <w:sz w:val="24"/>
          <w:szCs w:val="24"/>
        </w:rPr>
      </w:pPr>
      <w:r w:rsidRPr="009E024D">
        <w:rPr>
          <w:rFonts w:ascii="Times New Roman" w:hAnsi="Times New Roman" w:cs="Times New Roman"/>
          <w:sz w:val="24"/>
          <w:szCs w:val="24"/>
        </w:rPr>
        <w:t xml:space="preserve">Table </w:t>
      </w:r>
      <w:r w:rsidRPr="009E024D">
        <w:rPr>
          <w:rFonts w:ascii="Times New Roman" w:hAnsi="Times New Roman" w:cs="Times New Roman" w:hint="eastAsia"/>
          <w:sz w:val="24"/>
          <w:szCs w:val="24"/>
        </w:rPr>
        <w:t>4.</w:t>
      </w:r>
      <w:r w:rsidRPr="009E024D">
        <w:rPr>
          <w:rFonts w:ascii="Times New Roman" w:hAnsi="Times New Roman" w:cs="Times New Roman"/>
          <w:sz w:val="24"/>
          <w:szCs w:val="24"/>
        </w:rPr>
        <w:t xml:space="preserve"> </w:t>
      </w:r>
      <w:r w:rsidRPr="009E024D">
        <w:rPr>
          <w:rFonts w:ascii="Times New Roman" w:hAnsi="Times New Roman" w:cs="Times New Roman"/>
          <w:kern w:val="0"/>
          <w:sz w:val="24"/>
          <w:szCs w:val="24"/>
        </w:rPr>
        <w:t xml:space="preserve">Assessment </w:t>
      </w:r>
      <w:r w:rsidRPr="009E024D">
        <w:rPr>
          <w:rFonts w:ascii="Times New Roman" w:eastAsia="GuardianSans-Medium" w:hAnsi="Times New Roman" w:cs="Times New Roman"/>
          <w:kern w:val="0"/>
          <w:sz w:val="24"/>
          <w:szCs w:val="24"/>
        </w:rPr>
        <w:t>according to</w:t>
      </w:r>
      <w:r w:rsidRPr="009E024D">
        <w:rPr>
          <w:rFonts w:ascii="Times New Roman" w:hAnsi="Times New Roman" w:cs="Times New Roman"/>
          <w:kern w:val="0"/>
          <w:sz w:val="24"/>
          <w:szCs w:val="24"/>
        </w:rPr>
        <w:t xml:space="preserve"> Agency for Healthcare Research and Quality</w:t>
      </w:r>
      <w:r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C696862" w14:textId="7774CEB6" w:rsidR="000B5F5F" w:rsidRPr="00F32DC6" w:rsidRDefault="000B5F5F" w:rsidP="00361574">
      <w:pPr>
        <w:spacing w:line="360" w:lineRule="auto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</w:p>
    <w:p w14:paraId="5D88E7D4" w14:textId="77777777" w:rsidR="006D4451" w:rsidRPr="000B5F5F" w:rsidRDefault="006D4451" w:rsidP="006D4451">
      <w:pPr>
        <w:rPr>
          <w:sz w:val="24"/>
          <w:szCs w:val="24"/>
        </w:rPr>
      </w:pPr>
    </w:p>
    <w:p w14:paraId="543ED0C0" w14:textId="58BBAD1A" w:rsidR="006D4451" w:rsidRDefault="006D4451" w:rsidP="006D4451"/>
    <w:p w14:paraId="3B88E7B2" w14:textId="4918AF4F" w:rsidR="006D4451" w:rsidRDefault="006D4451" w:rsidP="006D4451">
      <w:pPr>
        <w:autoSpaceDE w:val="0"/>
        <w:autoSpaceDN w:val="0"/>
        <w:adjustRightInd w:val="0"/>
        <w:jc w:val="left"/>
      </w:pPr>
    </w:p>
    <w:p w14:paraId="0E2D58B5" w14:textId="77777777" w:rsidR="006D4451" w:rsidRPr="00435B93" w:rsidRDefault="006D4451" w:rsidP="006D4451">
      <w:pPr>
        <w:autoSpaceDE w:val="0"/>
        <w:autoSpaceDN w:val="0"/>
        <w:adjustRightInd w:val="0"/>
        <w:jc w:val="left"/>
      </w:pPr>
    </w:p>
    <w:p w14:paraId="7CB0BE57" w14:textId="77777777" w:rsidR="006D4451" w:rsidRDefault="006D4451" w:rsidP="006D4451">
      <w:pPr>
        <w:autoSpaceDE w:val="0"/>
        <w:autoSpaceDN w:val="0"/>
        <w:adjustRightInd w:val="0"/>
        <w:jc w:val="left"/>
      </w:pPr>
    </w:p>
    <w:p w14:paraId="2382FE5A" w14:textId="77777777" w:rsidR="006D4451" w:rsidRDefault="006D4451" w:rsidP="006D4451">
      <w:pPr>
        <w:autoSpaceDE w:val="0"/>
        <w:autoSpaceDN w:val="0"/>
        <w:adjustRightInd w:val="0"/>
        <w:jc w:val="left"/>
      </w:pPr>
    </w:p>
    <w:p w14:paraId="73648827" w14:textId="77777777" w:rsidR="006D4451" w:rsidRDefault="006D4451" w:rsidP="006D4451">
      <w:pPr>
        <w:autoSpaceDE w:val="0"/>
        <w:autoSpaceDN w:val="0"/>
        <w:adjustRightInd w:val="0"/>
        <w:jc w:val="left"/>
      </w:pPr>
    </w:p>
    <w:p w14:paraId="72C8289E" w14:textId="77777777" w:rsidR="006D4451" w:rsidRDefault="006D4451" w:rsidP="006D4451">
      <w:pPr>
        <w:autoSpaceDE w:val="0"/>
        <w:autoSpaceDN w:val="0"/>
        <w:adjustRightInd w:val="0"/>
        <w:jc w:val="left"/>
      </w:pPr>
    </w:p>
    <w:p w14:paraId="6ABC32C0" w14:textId="50F3D966" w:rsidR="00D205B5" w:rsidRDefault="00D205B5" w:rsidP="00CE63C6"/>
    <w:p w14:paraId="35E7FC3E" w14:textId="1FC4965D" w:rsidR="00D205B5" w:rsidRDefault="00D205B5" w:rsidP="00CE63C6"/>
    <w:p w14:paraId="53C93E55" w14:textId="6A6926D5" w:rsidR="00D205B5" w:rsidRDefault="00D205B5" w:rsidP="00CE63C6"/>
    <w:p w14:paraId="5F039F0E" w14:textId="28F9C895" w:rsidR="00D205B5" w:rsidRDefault="00D205B5" w:rsidP="00CE63C6"/>
    <w:p w14:paraId="1190D692" w14:textId="7C845BBA" w:rsidR="00D205B5" w:rsidRDefault="00D205B5" w:rsidP="00CE63C6"/>
    <w:p w14:paraId="7CBFF3B7" w14:textId="6AF5AB23" w:rsidR="00D205B5" w:rsidRDefault="00D205B5" w:rsidP="00CE63C6"/>
    <w:p w14:paraId="6DB36110" w14:textId="159F8CB0" w:rsidR="00D205B5" w:rsidRDefault="00D205B5" w:rsidP="00CE63C6"/>
    <w:p w14:paraId="24E508BE" w14:textId="018D1B79" w:rsidR="00D205B5" w:rsidRDefault="00D205B5" w:rsidP="00CE63C6"/>
    <w:p w14:paraId="1D639826" w14:textId="10D09D36" w:rsidR="00D205B5" w:rsidRDefault="00D205B5" w:rsidP="00CE63C6"/>
    <w:p w14:paraId="7D716E81" w14:textId="0C8A50E8" w:rsidR="00D205B5" w:rsidRDefault="00D205B5" w:rsidP="00CE63C6"/>
    <w:p w14:paraId="314E971E" w14:textId="2F0834A3" w:rsidR="00361574" w:rsidRDefault="00361574" w:rsidP="00CE63C6"/>
    <w:p w14:paraId="68D829C7" w14:textId="3081AF6E" w:rsidR="00361574" w:rsidRDefault="00361574" w:rsidP="00CE63C6"/>
    <w:p w14:paraId="7A33C9DA" w14:textId="71ED6BBB" w:rsidR="00361574" w:rsidRDefault="00361574" w:rsidP="00CE63C6"/>
    <w:p w14:paraId="3C4ACF8F" w14:textId="3EEC3CC7" w:rsidR="00361574" w:rsidRDefault="00361574" w:rsidP="00CE63C6"/>
    <w:p w14:paraId="07E47B35" w14:textId="1EBCFC94" w:rsidR="00361574" w:rsidRDefault="00361574" w:rsidP="00CE63C6"/>
    <w:p w14:paraId="53328E95" w14:textId="0943380C" w:rsidR="00361574" w:rsidRDefault="00361574" w:rsidP="00CE63C6"/>
    <w:p w14:paraId="72C9CF84" w14:textId="440BBC25" w:rsidR="00361574" w:rsidRDefault="00361574" w:rsidP="00CE63C6"/>
    <w:p w14:paraId="113DA658" w14:textId="7BB43466" w:rsidR="00361574" w:rsidRDefault="00361574" w:rsidP="00CE63C6"/>
    <w:p w14:paraId="4B4B2E9B" w14:textId="190ABB6F" w:rsidR="00361574" w:rsidRDefault="00361574" w:rsidP="00CE63C6"/>
    <w:p w14:paraId="4BC5446D" w14:textId="2F412A97" w:rsidR="00361574" w:rsidRDefault="00361574" w:rsidP="00CE63C6"/>
    <w:p w14:paraId="720BC037" w14:textId="358E947A" w:rsidR="00361574" w:rsidRDefault="00361574" w:rsidP="00CE63C6"/>
    <w:p w14:paraId="39E2EE41" w14:textId="3F68984D" w:rsidR="00361574" w:rsidRDefault="00361574" w:rsidP="00CE63C6"/>
    <w:p w14:paraId="2AA79106" w14:textId="6EB0A989" w:rsidR="00361574" w:rsidRDefault="00361574" w:rsidP="00CE63C6"/>
    <w:p w14:paraId="0A64EE40" w14:textId="1894B7EA" w:rsidR="00361574" w:rsidRDefault="00361574" w:rsidP="00CE63C6"/>
    <w:p w14:paraId="1C604255" w14:textId="362F40BA" w:rsidR="00361574" w:rsidRDefault="00361574" w:rsidP="00CE63C6"/>
    <w:p w14:paraId="4DD2FEF4" w14:textId="1FC051A8" w:rsidR="00361574" w:rsidRDefault="00361574" w:rsidP="00CE63C6"/>
    <w:p w14:paraId="30096DBA" w14:textId="77777777" w:rsidR="00361574" w:rsidRDefault="00361574" w:rsidP="00CE63C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8296"/>
      </w:tblGrid>
      <w:tr w:rsidR="00D205B5" w:rsidRPr="00026FBD" w14:paraId="25F0226E" w14:textId="77777777" w:rsidTr="00F44EA9">
        <w:tc>
          <w:tcPr>
            <w:tcW w:w="8296" w:type="dxa"/>
          </w:tcPr>
          <w:p w14:paraId="6D064E20" w14:textId="77777777" w:rsidR="00D205B5" w:rsidRPr="00026FBD" w:rsidRDefault="00D205B5" w:rsidP="00F44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0" w:name="_Hlk80019605"/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>Table 1. Detailed search query</w:t>
            </w:r>
            <w:bookmarkEnd w:id="0"/>
          </w:p>
        </w:tc>
      </w:tr>
      <w:tr w:rsidR="00D205B5" w:rsidRPr="00026FBD" w14:paraId="08B07042" w14:textId="77777777" w:rsidTr="00F44EA9">
        <w:tc>
          <w:tcPr>
            <w:tcW w:w="8296" w:type="dxa"/>
          </w:tcPr>
          <w:p w14:paraId="086592BB" w14:textId="77777777" w:rsidR="00D205B5" w:rsidRPr="00026FBD" w:rsidRDefault="00D205B5" w:rsidP="00F44EA9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  <w:szCs w:val="20"/>
              </w:rPr>
            </w:pPr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abase: </w:t>
            </w:r>
            <w:r w:rsidRPr="00026FBD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PubMed</w:t>
            </w:r>
          </w:p>
          <w:p w14:paraId="3BBACF53" w14:textId="44899B7A" w:rsidR="00D205B5" w:rsidRPr="00026FBD" w:rsidRDefault="00D205B5" w:rsidP="00F44EA9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  <w:szCs w:val="20"/>
              </w:rPr>
            </w:pPr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e limits: </w:t>
            </w:r>
            <w:r w:rsidR="00ED33A1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F</w:t>
            </w:r>
            <w:r w:rsidR="00ED33A1" w:rsidRPr="00ED33A1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rom database inception to</w:t>
            </w:r>
            <w:r w:rsidRPr="00026FBD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 xml:space="preserve"> </w:t>
            </w:r>
            <w:r w:rsidR="00B703B6" w:rsidRPr="00B703B6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February 1, 2022</w:t>
            </w:r>
          </w:p>
        </w:tc>
      </w:tr>
      <w:tr w:rsidR="00D205B5" w:rsidRPr="00026FBD" w14:paraId="70A30EC0" w14:textId="77777777" w:rsidTr="00F44EA9">
        <w:tc>
          <w:tcPr>
            <w:tcW w:w="8296" w:type="dxa"/>
          </w:tcPr>
          <w:p w14:paraId="1FC200BD" w14:textId="34CDC32E" w:rsidR="00D205B5" w:rsidRPr="00ED33A1" w:rsidRDefault="00A2628E" w:rsidP="00ED33A1">
            <w:pPr>
              <w:widowControl/>
              <w:shd w:val="clear" w:color="auto" w:fill="FFFFFF"/>
              <w:spacing w:before="100" w:beforeAutospacing="1" w:after="100" w:afterAutospacing="1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="00D205B5"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  <w:r w:rsidR="00ED33A1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D205B5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[Abti] OR </w:t>
            </w:r>
            <w:r w:rsidR="00D205B5"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  <w:r w:rsidR="00D205B5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 [Abti] OR </w:t>
            </w:r>
            <w:r w:rsidR="00D205B5"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ntia</w:t>
            </w:r>
            <w:r w:rsidR="00D205B5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Abti] OR </w:t>
            </w:r>
            <w:r w:rsidR="00D205B5"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ntias</w:t>
            </w:r>
            <w:r w:rsidR="00ED33A1" w:rsidRPr="00ED33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D33A1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[Abti] OR Alzheimer Dementia [Abti] OR Alzheimer Dementias [Abti] OR Dementia, Alzheimer [Abti] OR Alzheimer's Disease [Abti] OR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zheimer's Disease 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 w:rsidR="00ED33A1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ementia, Senile [Abti] OR Senile Dementia [Abti] OR Dementia, Alzheimer Type [Abti] OR Alzheimer Type Dementia [Abti] OR Dementia, Alzheimer-Type [Abti] OR Alzheimer Type Senile Dementia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Abti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ED33A1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ory Bowel Disease [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H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]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 w:rsidR="00ED33A1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nflammatory Bowel Disease [Abti] OR Bowel Diseases, Inflammatory [Abti] OR Crohn's Enteritis [Abti] OR Regional Enteritis [Abti] OR Crohn's Disease [Abti] OR Crohns Disease [Abti] OR Ulcerative colitis</w:t>
            </w:r>
            <w:r w:rsidR="006C08F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6C08F1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Abti]</w:t>
            </w:r>
          </w:p>
        </w:tc>
      </w:tr>
      <w:tr w:rsidR="00D205B5" w:rsidRPr="00026FBD" w14:paraId="518F0FD2" w14:textId="77777777" w:rsidTr="00F44EA9">
        <w:tc>
          <w:tcPr>
            <w:tcW w:w="8296" w:type="dxa"/>
          </w:tcPr>
          <w:p w14:paraId="1FF2DA2B" w14:textId="77777777" w:rsidR="00D205B5" w:rsidRPr="00026FBD" w:rsidRDefault="00D205B5" w:rsidP="00F44E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6FBD">
              <w:rPr>
                <w:rFonts w:ascii="Times New Roman" w:hAnsi="Times New Roman" w:cs="Times New Roman"/>
                <w:sz w:val="20"/>
                <w:szCs w:val="20"/>
              </w:rPr>
              <w:t>Database: Embase</w:t>
            </w:r>
          </w:p>
          <w:p w14:paraId="42A86748" w14:textId="0C433A41" w:rsidR="00D205B5" w:rsidRPr="00026FBD" w:rsidRDefault="00D205B5" w:rsidP="00F44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e limits: </w:t>
            </w:r>
            <w:r w:rsidR="006C08F1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F</w:t>
            </w:r>
            <w:r w:rsidR="006C08F1" w:rsidRPr="00ED33A1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rom database inception to</w:t>
            </w:r>
            <w:r w:rsidR="006C08F1" w:rsidRPr="00026FBD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 xml:space="preserve"> </w:t>
            </w:r>
            <w:r w:rsidR="00B703B6" w:rsidRPr="00B703B6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February 1, 2022</w:t>
            </w:r>
          </w:p>
        </w:tc>
      </w:tr>
      <w:tr w:rsidR="00D205B5" w:rsidRPr="00026FBD" w14:paraId="144B997A" w14:textId="77777777" w:rsidTr="00F44EA9">
        <w:tc>
          <w:tcPr>
            <w:tcW w:w="8296" w:type="dxa"/>
          </w:tcPr>
          <w:p w14:paraId="6E1AC6DA" w14:textId="2DE04E80" w:rsidR="00D205B5" w:rsidRPr="00026FBD" w:rsidRDefault="006C08F1" w:rsidP="00F44E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d</w:t>
            </w: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”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xp/OR “d</w:t>
            </w:r>
            <w:r w:rsidR="00361574"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”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d</w:t>
            </w: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xp OR “a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”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menti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zheimer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“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'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, Seni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i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menti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p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zheimer-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p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zheimer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p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mentia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zheimer-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p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zheimer t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ype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nil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menti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ND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flammatory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we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xp OR “i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nflammatory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wel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wel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iseases,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flammatory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hn's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erit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egional 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terit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hn'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exp OR “c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hn's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”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hns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”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/ exp “c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ohns 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  <w:r w:rsidR="0036157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ease</w:t>
            </w:r>
            <w:r w:rsidR="0036157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” OR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: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“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cerative colit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” </w:t>
            </w:r>
            <w:r w:rsidR="009D02E4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 w:rsidR="009D02E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9D02E4"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i</w:t>
            </w:r>
          </w:p>
        </w:tc>
      </w:tr>
      <w:tr w:rsidR="00D205B5" w:rsidRPr="00026FBD" w14:paraId="2759F0D9" w14:textId="77777777" w:rsidTr="00F44EA9">
        <w:tc>
          <w:tcPr>
            <w:tcW w:w="8296" w:type="dxa"/>
          </w:tcPr>
          <w:p w14:paraId="557166F0" w14:textId="0164C401" w:rsidR="00D205B5" w:rsidRPr="00026FBD" w:rsidRDefault="00D205B5" w:rsidP="00F44EA9">
            <w:pPr>
              <w:autoSpaceDE w:val="0"/>
              <w:autoSpaceDN w:val="0"/>
              <w:adjustRightInd w:val="0"/>
              <w:jc w:val="left"/>
              <w:rPr>
                <w:rFonts w:ascii="TimesNewRomanPSMT" w:hAnsi="TimesNewRomanPSMT" w:cs="TimesNewRomanPSMT"/>
                <w:kern w:val="0"/>
                <w:sz w:val="20"/>
                <w:szCs w:val="20"/>
              </w:rPr>
            </w:pPr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abase: </w:t>
            </w:r>
            <w:r w:rsidRPr="00026FBD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Cochrane</w:t>
            </w:r>
            <w:r w:rsidR="00A2628E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 xml:space="preserve"> </w:t>
            </w:r>
            <w:r w:rsidR="00A2628E" w:rsidRPr="00A2628E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library</w:t>
            </w:r>
          </w:p>
          <w:p w14:paraId="7A86FB0C" w14:textId="6CC68A4F" w:rsidR="00D205B5" w:rsidRPr="00026FBD" w:rsidRDefault="00D205B5" w:rsidP="00F44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ate limits: </w:t>
            </w:r>
            <w:r w:rsidR="006C08F1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F</w:t>
            </w:r>
            <w:r w:rsidR="006C08F1" w:rsidRPr="00ED33A1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rom database inception to</w:t>
            </w:r>
            <w:r w:rsidR="006C08F1" w:rsidRPr="00026FBD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 xml:space="preserve"> </w:t>
            </w:r>
            <w:r w:rsidR="00B703B6" w:rsidRPr="00B703B6">
              <w:rPr>
                <w:rFonts w:ascii="TimesNewRomanPSMT" w:hAnsi="TimesNewRomanPSMT" w:cs="TimesNewRomanPSMT"/>
                <w:kern w:val="0"/>
                <w:sz w:val="20"/>
                <w:szCs w:val="20"/>
              </w:rPr>
              <w:t>February 1, 2022</w:t>
            </w:r>
          </w:p>
        </w:tc>
      </w:tr>
      <w:tr w:rsidR="00D205B5" w:rsidRPr="00026FBD" w14:paraId="05DD3ACD" w14:textId="77777777" w:rsidTr="00F44EA9">
        <w:tc>
          <w:tcPr>
            <w:tcW w:w="8296" w:type="dxa"/>
          </w:tcPr>
          <w:p w14:paraId="74D0B5D9" w14:textId="7BAF1ECD" w:rsidR="00D205B5" w:rsidRPr="00026FBD" w:rsidRDefault="006C08F1" w:rsidP="00F44EA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] OR </w:t>
            </w: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menti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R </w:t>
            </w: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ntia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]OR </w:t>
            </w:r>
            <w:r w:rsidRPr="00D205B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mentias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Alzheimer Dementia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Alzheimer Dementias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Dementia, Alzheimer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Alzheimer's Disease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Dementia, Senile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Senile Dementia 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Dementia, Alzheimer Type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Alzheimer Type Dementia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Alzheimer-Type Dementia (ATD)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R Alzheimer Type Dementia (ATD)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Dementia, Alzheimer-Type (ATD)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Alzheimer Type Senile Dementia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 Inflammatory Bowel Disease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Bowel Diseases, Inflammatory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Crohn's Enteritis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Regional Enteritis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Crohn's Disease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Crohns Disease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 OR Ulcerative coliti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[Abti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kw</w:t>
            </w:r>
            <w:r w:rsidRPr="00ED33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]</w:t>
            </w:r>
          </w:p>
        </w:tc>
      </w:tr>
    </w:tbl>
    <w:p w14:paraId="12554A0B" w14:textId="77777777" w:rsidR="00D205B5" w:rsidRPr="00D205B5" w:rsidRDefault="00D205B5" w:rsidP="00CE63C6"/>
    <w:p w14:paraId="3B5C7FFC" w14:textId="77777777" w:rsidR="00D205B5" w:rsidRDefault="00D205B5" w:rsidP="00CE63C6"/>
    <w:p w14:paraId="22979106" w14:textId="77777777" w:rsidR="00D205B5" w:rsidRDefault="00D205B5" w:rsidP="00CE63C6"/>
    <w:p w14:paraId="33F114A6" w14:textId="77777777" w:rsidR="00D205B5" w:rsidRDefault="00D205B5" w:rsidP="00CE63C6"/>
    <w:p w14:paraId="417B2299" w14:textId="77777777" w:rsidR="00D205B5" w:rsidRDefault="00D205B5" w:rsidP="00CE63C6"/>
    <w:p w14:paraId="73E45B22" w14:textId="77777777" w:rsidR="00D205B5" w:rsidRDefault="00D205B5" w:rsidP="00CE63C6"/>
    <w:p w14:paraId="168674F6" w14:textId="77777777" w:rsidR="00D205B5" w:rsidRDefault="00D205B5" w:rsidP="00CE63C6"/>
    <w:p w14:paraId="59FC8F06" w14:textId="77777777" w:rsidR="00D205B5" w:rsidRDefault="00D205B5" w:rsidP="00CE63C6"/>
    <w:p w14:paraId="48546E03" w14:textId="3BB13544" w:rsidR="00D205B5" w:rsidRDefault="00D205B5" w:rsidP="00CE63C6"/>
    <w:p w14:paraId="185536B7" w14:textId="1820C920" w:rsidR="00F2241C" w:rsidRDefault="00F2241C" w:rsidP="00CE63C6"/>
    <w:p w14:paraId="0F99EC9E" w14:textId="77777777" w:rsidR="00361574" w:rsidRDefault="00361574" w:rsidP="00CE63C6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D205B5" w14:paraId="5D4BCB0E" w14:textId="77777777" w:rsidTr="00E23BAF">
        <w:tc>
          <w:tcPr>
            <w:tcW w:w="8296" w:type="dxa"/>
            <w:gridSpan w:val="2"/>
          </w:tcPr>
          <w:p w14:paraId="2371BC26" w14:textId="33FF52AC" w:rsidR="00D205B5" w:rsidRDefault="00D205B5" w:rsidP="00CE63C6">
            <w:bookmarkStart w:id="1" w:name="_Hlk80019622"/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lastRenderedPageBreak/>
              <w:t xml:space="preserve">Table 2. Excluded articles at full-text assessment </w:t>
            </w:r>
            <w:bookmarkEnd w:id="1"/>
          </w:p>
        </w:tc>
      </w:tr>
      <w:tr w:rsidR="00D205B5" w14:paraId="380BB7C2" w14:textId="77777777" w:rsidTr="00D205B5">
        <w:tc>
          <w:tcPr>
            <w:tcW w:w="4148" w:type="dxa"/>
          </w:tcPr>
          <w:p w14:paraId="3FB9BC57" w14:textId="3E015C6C" w:rsidR="00D205B5" w:rsidRDefault="00D205B5" w:rsidP="00D205B5"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First author</w:t>
            </w:r>
          </w:p>
        </w:tc>
        <w:tc>
          <w:tcPr>
            <w:tcW w:w="4148" w:type="dxa"/>
          </w:tcPr>
          <w:p w14:paraId="537B30CB" w14:textId="5543772C" w:rsidR="00D205B5" w:rsidRDefault="00D205B5" w:rsidP="00D205B5">
            <w:r w:rsidRPr="00026FBD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Reason of exclusion</w:t>
            </w:r>
          </w:p>
        </w:tc>
      </w:tr>
      <w:tr w:rsidR="00D205B5" w:rsidRPr="000C176E" w14:paraId="268C0D69" w14:textId="77777777" w:rsidTr="00D205B5">
        <w:tc>
          <w:tcPr>
            <w:tcW w:w="4148" w:type="dxa"/>
          </w:tcPr>
          <w:p w14:paraId="3495696A" w14:textId="4415474E" w:rsidR="00D205B5" w:rsidRPr="000C176E" w:rsidRDefault="009D02E4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Heikkila et al</w:t>
            </w:r>
            <w:r w:rsidR="005F1EA9">
              <w:rPr>
                <w:rFonts w:ascii="Times New Roman" w:hAnsi="Times New Roman" w:cs="Times New Roman"/>
              </w:rPr>
              <w:fldChar w:fldCharType="begin"/>
            </w:r>
            <w:r w:rsidR="005F1EA9">
              <w:rPr>
                <w:rFonts w:ascii="Times New Roman" w:hAnsi="Times New Roman" w:cs="Times New Roman"/>
              </w:rPr>
              <w:instrText xml:space="preserve"> ADDIN NE.Ref.{29938D96-8969-415A-8219-A3E63443D67E}</w:instrText>
            </w:r>
            <w:r w:rsidR="005F1EA9">
              <w:rPr>
                <w:rFonts w:ascii="Times New Roman" w:hAnsi="Times New Roman" w:cs="Times New Roman"/>
              </w:rPr>
              <w:fldChar w:fldCharType="separate"/>
            </w:r>
            <w:r w:rsidR="00630ED7">
              <w:rPr>
                <w:rFonts w:ascii="Times New Roman" w:hAnsi="Times New Roman" w:cs="Times New Roman"/>
                <w:color w:val="080000"/>
                <w:kern w:val="0"/>
                <w:szCs w:val="21"/>
                <w:vertAlign w:val="superscript"/>
              </w:rPr>
              <w:t>1</w:t>
            </w:r>
            <w:r w:rsidR="005F1EA9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4148" w:type="dxa"/>
          </w:tcPr>
          <w:p w14:paraId="62F9DC7A" w14:textId="2D77322D" w:rsidR="00D205B5" w:rsidRPr="000C176E" w:rsidRDefault="009D02E4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Data unavailable</w:t>
            </w:r>
          </w:p>
        </w:tc>
      </w:tr>
      <w:tr w:rsidR="00D205B5" w:rsidRPr="000C176E" w14:paraId="73821893" w14:textId="77777777" w:rsidTr="00D205B5">
        <w:tc>
          <w:tcPr>
            <w:tcW w:w="4148" w:type="dxa"/>
          </w:tcPr>
          <w:p w14:paraId="61B5F37B" w14:textId="7CFCF2A7" w:rsidR="00D205B5" w:rsidRPr="000C176E" w:rsidRDefault="009D02E4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Crawford et al</w:t>
            </w:r>
            <w:r w:rsidR="005872C0" w:rsidRPr="005872C0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4148" w:type="dxa"/>
          </w:tcPr>
          <w:p w14:paraId="1C4A8FFA" w14:textId="2CE77B7C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Only a</w:t>
            </w:r>
            <w:r w:rsidR="009D02E4" w:rsidRPr="000C176E">
              <w:rPr>
                <w:rFonts w:ascii="Times New Roman" w:hAnsi="Times New Roman" w:cs="Times New Roman"/>
              </w:rPr>
              <w:t xml:space="preserve">bstract </w:t>
            </w:r>
          </w:p>
        </w:tc>
      </w:tr>
      <w:tr w:rsidR="00D205B5" w:rsidRPr="000C176E" w14:paraId="247A512F" w14:textId="77777777" w:rsidTr="00D205B5">
        <w:tc>
          <w:tcPr>
            <w:tcW w:w="4148" w:type="dxa"/>
          </w:tcPr>
          <w:p w14:paraId="60F5A66D" w14:textId="09776B99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Li et al</w:t>
            </w:r>
            <w:r w:rsidR="005872C0" w:rsidRPr="005872C0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4148" w:type="dxa"/>
          </w:tcPr>
          <w:p w14:paraId="4AFE9A82" w14:textId="60A31B29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No control group</w:t>
            </w:r>
          </w:p>
        </w:tc>
      </w:tr>
      <w:tr w:rsidR="00D205B5" w:rsidRPr="000C176E" w14:paraId="3057324F" w14:textId="77777777" w:rsidTr="00D205B5">
        <w:tc>
          <w:tcPr>
            <w:tcW w:w="4148" w:type="dxa"/>
          </w:tcPr>
          <w:p w14:paraId="03893765" w14:textId="2CB7477F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Caini et al</w:t>
            </w:r>
            <w:r w:rsidR="005872C0" w:rsidRPr="005872C0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4148" w:type="dxa"/>
          </w:tcPr>
          <w:p w14:paraId="421EBD76" w14:textId="229A9B9B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Not interesting outcome (</w:t>
            </w:r>
            <w:r>
              <w:rPr>
                <w:rFonts w:ascii="Times New Roman" w:hAnsi="Times New Roman" w:cs="Times New Roman"/>
              </w:rPr>
              <w:t>i</w:t>
            </w:r>
            <w:r w:rsidRPr="000C176E">
              <w:rPr>
                <w:rFonts w:ascii="Times New Roman" w:hAnsi="Times New Roman" w:cs="Times New Roman"/>
              </w:rPr>
              <w:t>nvestigating the mortality of IBD patients)</w:t>
            </w:r>
          </w:p>
        </w:tc>
      </w:tr>
      <w:tr w:rsidR="00D205B5" w:rsidRPr="000C176E" w14:paraId="75481DC1" w14:textId="77777777" w:rsidTr="00D205B5">
        <w:tc>
          <w:tcPr>
            <w:tcW w:w="4148" w:type="dxa"/>
          </w:tcPr>
          <w:p w14:paraId="1C31BD65" w14:textId="130940D1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Papathanasiou et al</w:t>
            </w:r>
            <w:r w:rsidR="005872C0" w:rsidRPr="005872C0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4148" w:type="dxa"/>
          </w:tcPr>
          <w:p w14:paraId="3B3B841D" w14:textId="0D8D3F13" w:rsidR="00D205B5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Case report</w:t>
            </w:r>
          </w:p>
        </w:tc>
      </w:tr>
      <w:tr w:rsidR="000C176E" w:rsidRPr="000C176E" w14:paraId="0613028B" w14:textId="77777777" w:rsidTr="00D205B5">
        <w:tc>
          <w:tcPr>
            <w:tcW w:w="4148" w:type="dxa"/>
          </w:tcPr>
          <w:p w14:paraId="6897CF2E" w14:textId="0C4F5015" w:rsidR="000C176E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Cooke et al</w:t>
            </w:r>
            <w:r w:rsidR="005872C0" w:rsidRPr="005872C0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4148" w:type="dxa"/>
          </w:tcPr>
          <w:p w14:paraId="22F40290" w14:textId="30AD7AE2" w:rsidR="000C176E" w:rsidRPr="000C176E" w:rsidRDefault="000C176E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Cross-sectional study</w:t>
            </w:r>
          </w:p>
        </w:tc>
      </w:tr>
      <w:tr w:rsidR="00630ED7" w:rsidRPr="000C176E" w14:paraId="47A09585" w14:textId="77777777" w:rsidTr="00D205B5">
        <w:tc>
          <w:tcPr>
            <w:tcW w:w="4148" w:type="dxa"/>
          </w:tcPr>
          <w:p w14:paraId="63A90BBA" w14:textId="30DA73F1" w:rsidR="00630ED7" w:rsidRPr="000C176E" w:rsidRDefault="00630ED7" w:rsidP="00D205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hu et al</w:t>
            </w:r>
            <w:r w:rsidR="005872C0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4148" w:type="dxa"/>
          </w:tcPr>
          <w:p w14:paraId="6733C1D9" w14:textId="3735AFED" w:rsidR="00630ED7" w:rsidRPr="000C176E" w:rsidRDefault="00630ED7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Not interesting outcome (</w:t>
            </w:r>
            <w:r>
              <w:rPr>
                <w:rFonts w:ascii="Times New Roman" w:hAnsi="Times New Roman" w:cs="Times New Roman"/>
              </w:rPr>
              <w:t>P</w:t>
            </w:r>
            <w:r w:rsidRPr="00630ED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arkinson's disease</w:t>
            </w:r>
            <w:r w:rsidRPr="00630ED7">
              <w:rPr>
                <w:rFonts w:ascii="Times New Roman" w:hAnsi="Times New Roman" w:cs="Times New Roman"/>
              </w:rPr>
              <w:t>)</w:t>
            </w:r>
          </w:p>
        </w:tc>
      </w:tr>
      <w:tr w:rsidR="00630ED7" w:rsidRPr="000C176E" w14:paraId="3A6690BB" w14:textId="77777777" w:rsidTr="00D205B5">
        <w:tc>
          <w:tcPr>
            <w:tcW w:w="4148" w:type="dxa"/>
          </w:tcPr>
          <w:p w14:paraId="2F16340B" w14:textId="2D0C95C1" w:rsidR="00630ED7" w:rsidRPr="000C176E" w:rsidRDefault="00630ED7" w:rsidP="00D205B5">
            <w:pPr>
              <w:rPr>
                <w:rFonts w:ascii="Times New Roman" w:hAnsi="Times New Roman" w:cs="Times New Roman"/>
              </w:rPr>
            </w:pPr>
            <w:r w:rsidRPr="00630ED7">
              <w:rPr>
                <w:rFonts w:ascii="Times New Roman" w:hAnsi="Times New Roman" w:cs="Times New Roman"/>
              </w:rPr>
              <w:t>Santiago</w:t>
            </w:r>
            <w:r>
              <w:rPr>
                <w:rFonts w:ascii="Times New Roman" w:hAnsi="Times New Roman" w:cs="Times New Roman"/>
              </w:rPr>
              <w:t xml:space="preserve"> et al</w:t>
            </w:r>
            <w:r w:rsidR="005872C0" w:rsidRPr="005872C0">
              <w:rPr>
                <w:rFonts w:ascii="Times New Roman" w:hAnsi="Times New Roman" w:cs="Times New Roman"/>
                <w:vertAlign w:val="superscript"/>
              </w:rPr>
              <w:t>8</w:t>
            </w:r>
          </w:p>
        </w:tc>
        <w:tc>
          <w:tcPr>
            <w:tcW w:w="4148" w:type="dxa"/>
          </w:tcPr>
          <w:p w14:paraId="01D7445F" w14:textId="61C93697" w:rsidR="00630ED7" w:rsidRPr="000C176E" w:rsidRDefault="00630ED7" w:rsidP="00D205B5">
            <w:pPr>
              <w:rPr>
                <w:rFonts w:ascii="Times New Roman" w:hAnsi="Times New Roman" w:cs="Times New Roman"/>
              </w:rPr>
            </w:pPr>
            <w:r w:rsidRPr="000C176E">
              <w:rPr>
                <w:rFonts w:ascii="Times New Roman" w:hAnsi="Times New Roman" w:cs="Times New Roman"/>
              </w:rPr>
              <w:t>Not interesting outcome (</w:t>
            </w:r>
            <w:r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:lang w:val="x-none"/>
              </w:rPr>
              <w:t>review</w:t>
            </w:r>
            <w:r w:rsidRPr="00630ED7">
              <w:rPr>
                <w:rFonts w:ascii="Times New Roman" w:hAnsi="Times New Roman" w:cs="Times New Roman"/>
              </w:rPr>
              <w:t>)</w:t>
            </w:r>
          </w:p>
        </w:tc>
      </w:tr>
    </w:tbl>
    <w:p w14:paraId="018AC0F2" w14:textId="77777777" w:rsidR="00D205B5" w:rsidRDefault="00D205B5" w:rsidP="00CE63C6"/>
    <w:p w14:paraId="27B8D810" w14:textId="77777777" w:rsidR="00D205B5" w:rsidRDefault="00D205B5" w:rsidP="00CE63C6"/>
    <w:p w14:paraId="7E1FC753" w14:textId="77777777" w:rsidR="00D205B5" w:rsidRDefault="00D205B5" w:rsidP="00CE63C6"/>
    <w:p w14:paraId="30D3586D" w14:textId="77777777" w:rsidR="00D205B5" w:rsidRDefault="00D205B5" w:rsidP="00CE63C6"/>
    <w:p w14:paraId="4DF8F81C" w14:textId="77777777" w:rsidR="00D205B5" w:rsidRDefault="00D205B5" w:rsidP="00CE63C6"/>
    <w:p w14:paraId="0AD81364" w14:textId="30684EE6" w:rsidR="00D205B5" w:rsidRDefault="00D205B5" w:rsidP="00CE63C6"/>
    <w:p w14:paraId="2CA7999C" w14:textId="34BCB729" w:rsidR="009E024D" w:rsidRDefault="009E024D" w:rsidP="00CE63C6"/>
    <w:p w14:paraId="7D075230" w14:textId="5DFDE213" w:rsidR="009E024D" w:rsidRDefault="009E024D" w:rsidP="00CE63C6"/>
    <w:p w14:paraId="6FD6CE63" w14:textId="467C8FC6" w:rsidR="00361574" w:rsidRDefault="00361574" w:rsidP="00CE63C6"/>
    <w:p w14:paraId="33A469EF" w14:textId="4580C8D8" w:rsidR="00361574" w:rsidRDefault="00361574" w:rsidP="00CE63C6"/>
    <w:p w14:paraId="78A5EA32" w14:textId="1016774E" w:rsidR="00361574" w:rsidRDefault="00361574" w:rsidP="00CE63C6"/>
    <w:p w14:paraId="48EB979E" w14:textId="11246FA7" w:rsidR="00361574" w:rsidRDefault="00361574" w:rsidP="00CE63C6"/>
    <w:p w14:paraId="3DDC18AF" w14:textId="3FABC233" w:rsidR="00361574" w:rsidRDefault="00361574" w:rsidP="00CE63C6"/>
    <w:p w14:paraId="3B45E316" w14:textId="0325A48E" w:rsidR="00361574" w:rsidRDefault="00361574" w:rsidP="00CE63C6"/>
    <w:p w14:paraId="56267BBB" w14:textId="1D658BDB" w:rsidR="00361574" w:rsidRDefault="00361574" w:rsidP="00CE63C6"/>
    <w:p w14:paraId="5BB30FA6" w14:textId="7F6C2AE4" w:rsidR="00361574" w:rsidRDefault="00361574" w:rsidP="00CE63C6"/>
    <w:p w14:paraId="73B679FD" w14:textId="3A72E735" w:rsidR="00361574" w:rsidRDefault="00361574" w:rsidP="00CE63C6"/>
    <w:p w14:paraId="651C9F50" w14:textId="1618AFB5" w:rsidR="00361574" w:rsidRDefault="00361574" w:rsidP="00CE63C6"/>
    <w:p w14:paraId="4C197EF5" w14:textId="09284C6E" w:rsidR="00361574" w:rsidRDefault="00361574" w:rsidP="00CE63C6"/>
    <w:p w14:paraId="6A08E01D" w14:textId="718AB5AA" w:rsidR="00361574" w:rsidRDefault="00361574" w:rsidP="00CE63C6"/>
    <w:p w14:paraId="716821A2" w14:textId="42DF2CD4" w:rsidR="00361574" w:rsidRDefault="00361574" w:rsidP="00CE63C6"/>
    <w:p w14:paraId="06C786ED" w14:textId="2F8FF7A2" w:rsidR="00361574" w:rsidRDefault="00361574" w:rsidP="00CE63C6"/>
    <w:p w14:paraId="411BCAE8" w14:textId="624403F1" w:rsidR="00361574" w:rsidRDefault="00361574" w:rsidP="00CE63C6"/>
    <w:p w14:paraId="66581056" w14:textId="5B77A0A3" w:rsidR="00361574" w:rsidRDefault="00361574" w:rsidP="00CE63C6"/>
    <w:p w14:paraId="175A6E8D" w14:textId="034FC8D4" w:rsidR="00361574" w:rsidRDefault="00361574" w:rsidP="00CE63C6"/>
    <w:p w14:paraId="26D829EF" w14:textId="4DCD8327" w:rsidR="00361574" w:rsidRDefault="00361574" w:rsidP="00CE63C6"/>
    <w:p w14:paraId="602D4B07" w14:textId="44A43FE8" w:rsidR="00361574" w:rsidRDefault="00361574" w:rsidP="00CE63C6"/>
    <w:p w14:paraId="6C34847D" w14:textId="35CBAE1D" w:rsidR="00361574" w:rsidRDefault="00361574" w:rsidP="00CE63C6"/>
    <w:p w14:paraId="61E36E5E" w14:textId="6D0DF233" w:rsidR="00361574" w:rsidRDefault="00361574" w:rsidP="00CE63C6"/>
    <w:p w14:paraId="4B117780" w14:textId="782255C5" w:rsidR="00361574" w:rsidRDefault="00361574" w:rsidP="00CE63C6"/>
    <w:p w14:paraId="58415276" w14:textId="5D056849" w:rsidR="00361574" w:rsidRDefault="00361574" w:rsidP="00CE63C6"/>
    <w:p w14:paraId="337E962E" w14:textId="084D5D25" w:rsidR="00361574" w:rsidRDefault="00361574" w:rsidP="00CE63C6"/>
    <w:p w14:paraId="1AFAFB68" w14:textId="77777777" w:rsidR="00AF6863" w:rsidRDefault="00AF6863" w:rsidP="00CE63C6"/>
    <w:tbl>
      <w:tblPr>
        <w:tblStyle w:val="a3"/>
        <w:tblW w:w="8472" w:type="dxa"/>
        <w:tblInd w:w="-284" w:type="dxa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412"/>
        <w:gridCol w:w="1139"/>
        <w:gridCol w:w="1668"/>
        <w:gridCol w:w="1842"/>
        <w:gridCol w:w="1276"/>
      </w:tblGrid>
      <w:tr w:rsidR="009E024D" w:rsidRPr="00F2241C" w14:paraId="333B8234" w14:textId="77777777" w:rsidTr="00F2241C">
        <w:tc>
          <w:tcPr>
            <w:tcW w:w="8472" w:type="dxa"/>
            <w:gridSpan w:val="6"/>
          </w:tcPr>
          <w:p w14:paraId="662EFA0C" w14:textId="4134C34E" w:rsidR="009E024D" w:rsidRPr="00F2241C" w:rsidRDefault="009E024D" w:rsidP="00235D1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2241C">
              <w:rPr>
                <w:rFonts w:ascii="Times New Roman" w:eastAsia="微软雅黑" w:hAnsi="Times New Roman" w:cs="Times New Roman"/>
                <w:b/>
                <w:bCs/>
                <w:color w:val="1A1A1A"/>
                <w:szCs w:val="21"/>
                <w:shd w:val="clear" w:color="auto" w:fill="FFFFFF"/>
              </w:rPr>
              <w:lastRenderedPageBreak/>
              <w:t>T</w:t>
            </w:r>
            <w:r w:rsidRPr="00F2241C">
              <w:rPr>
                <w:rFonts w:ascii="Times New Roman" w:eastAsia="微软雅黑" w:hAnsi="Times New Roman" w:cs="Times New Roman" w:hint="eastAsia"/>
                <w:b/>
                <w:bCs/>
                <w:color w:val="1A1A1A"/>
                <w:szCs w:val="21"/>
                <w:shd w:val="clear" w:color="auto" w:fill="FFFFFF"/>
              </w:rPr>
              <w:t>able</w:t>
            </w:r>
            <w:r w:rsidRPr="00F2241C">
              <w:rPr>
                <w:rFonts w:ascii="Times New Roman" w:eastAsia="微软雅黑" w:hAnsi="Times New Roman" w:cs="Times New Roman"/>
                <w:b/>
                <w:bCs/>
                <w:color w:val="1A1A1A"/>
                <w:szCs w:val="21"/>
                <w:shd w:val="clear" w:color="auto" w:fill="FFFFFF"/>
              </w:rPr>
              <w:t xml:space="preserve"> </w:t>
            </w:r>
            <w:r w:rsidRPr="00F2241C">
              <w:rPr>
                <w:rFonts w:ascii="Times New Roman" w:eastAsia="微软雅黑" w:hAnsi="Times New Roman" w:cs="Times New Roman" w:hint="eastAsia"/>
                <w:b/>
                <w:bCs/>
                <w:color w:val="1A1A1A"/>
                <w:szCs w:val="21"/>
                <w:shd w:val="clear" w:color="auto" w:fill="FFFFFF"/>
              </w:rPr>
              <w:t>3</w:t>
            </w:r>
            <w:r w:rsidRPr="00F2241C">
              <w:rPr>
                <w:rFonts w:ascii="Times New Roman" w:eastAsia="微软雅黑" w:hAnsi="Times New Roman" w:cs="Times New Roman"/>
                <w:b/>
                <w:bCs/>
                <w:color w:val="1A1A1A"/>
                <w:szCs w:val="21"/>
                <w:shd w:val="clear" w:color="auto" w:fill="FFFFFF"/>
              </w:rPr>
              <w:t xml:space="preserve">  </w:t>
            </w:r>
            <w:r w:rsidRPr="00F2241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Assessment </w:t>
            </w:r>
            <w:r w:rsidRPr="00F2241C">
              <w:rPr>
                <w:rFonts w:ascii="Times New Roman" w:eastAsia="GuardianSans-Medium" w:hAnsi="Times New Roman" w:cs="Times New Roman" w:hint="eastAsia"/>
                <w:b/>
                <w:bCs/>
                <w:kern w:val="0"/>
                <w:szCs w:val="21"/>
              </w:rPr>
              <w:t>a</w:t>
            </w:r>
            <w:r w:rsidRPr="00F2241C">
              <w:rPr>
                <w:rFonts w:ascii="Times New Roman" w:eastAsia="GuardianSans-Medium" w:hAnsi="Times New Roman" w:cs="Times New Roman"/>
                <w:b/>
                <w:bCs/>
                <w:kern w:val="0"/>
                <w:szCs w:val="21"/>
              </w:rPr>
              <w:t>ccording to</w:t>
            </w:r>
            <w:r w:rsidRPr="00F2241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Newcastle-Ottawa Rating Scale</w:t>
            </w:r>
          </w:p>
        </w:tc>
      </w:tr>
      <w:tr w:rsidR="009E024D" w:rsidRPr="00F2241C" w14:paraId="3CE91DAA" w14:textId="77777777" w:rsidTr="00F2241C">
        <w:tc>
          <w:tcPr>
            <w:tcW w:w="1135" w:type="dxa"/>
            <w:tcBorders>
              <w:bottom w:val="single" w:sz="4" w:space="0" w:color="auto"/>
            </w:tcBorders>
          </w:tcPr>
          <w:p w14:paraId="0CFECCFA" w14:textId="77777777" w:rsidR="009E024D" w:rsidRPr="00F2241C" w:rsidRDefault="009E024D" w:rsidP="00235D13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260A3C42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2241C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Study design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71B6749C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2241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Selection</w:t>
            </w:r>
          </w:p>
        </w:tc>
        <w:tc>
          <w:tcPr>
            <w:tcW w:w="1668" w:type="dxa"/>
            <w:tcBorders>
              <w:bottom w:val="single" w:sz="4" w:space="0" w:color="auto"/>
            </w:tcBorders>
          </w:tcPr>
          <w:p w14:paraId="7FA46D31" w14:textId="77777777" w:rsidR="009E024D" w:rsidRPr="00F2241C" w:rsidRDefault="009E024D" w:rsidP="00235D13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2241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Comparability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61FDFFFD" w14:textId="77777777" w:rsidR="009E024D" w:rsidRPr="00F2241C" w:rsidRDefault="009E024D" w:rsidP="00235D13">
            <w:pPr>
              <w:tabs>
                <w:tab w:val="left" w:pos="-1080"/>
                <w:tab w:val="left" w:pos="-720"/>
                <w:tab w:val="left" w:pos="270"/>
              </w:tabs>
              <w:snapToGrid w:val="0"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</w:pPr>
            <w:r w:rsidRPr="00F2241C">
              <w:rPr>
                <w:rFonts w:ascii="Times New Roman" w:eastAsia="GuardianAgateSansGR-Medium" w:hAnsi="Times New Roman" w:cs="Times New Roman"/>
                <w:b/>
                <w:bCs/>
                <w:kern w:val="0"/>
                <w:szCs w:val="21"/>
              </w:rPr>
              <w:t>Exposure</w:t>
            </w:r>
            <w:r w:rsidRPr="00F2241C">
              <w:rPr>
                <w:rFonts w:ascii="Times New Roman" w:hAnsi="Times New Roman" w:cs="Times New Roman"/>
                <w:b/>
                <w:bCs/>
                <w:szCs w:val="21"/>
                <w:lang w:val="en-GB"/>
              </w:rPr>
              <w:t>/Outcome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8526B3E" w14:textId="77777777" w:rsidR="009E024D" w:rsidRPr="00F2241C" w:rsidRDefault="009E024D" w:rsidP="00235D1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2241C">
              <w:rPr>
                <w:rFonts w:ascii="Times New Roman" w:hAnsi="Times New Roman" w:cs="Times New Roman"/>
                <w:b/>
                <w:bCs/>
                <w:szCs w:val="21"/>
              </w:rPr>
              <w:t>Total</w:t>
            </w:r>
          </w:p>
        </w:tc>
      </w:tr>
      <w:tr w:rsidR="009E024D" w:rsidRPr="00F2241C" w14:paraId="2D206CF4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23CB10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Bernstein</w:t>
            </w:r>
          </w:p>
          <w:p w14:paraId="36320984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38A3EB97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Retrospective 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0391C325" w14:textId="77777777" w:rsidR="009E024D" w:rsidRPr="00F2241C" w:rsidRDefault="009E024D" w:rsidP="00235D1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09F81A44" w14:textId="77777777" w:rsidR="009E024D" w:rsidRPr="00F2241C" w:rsidRDefault="009E024D" w:rsidP="00235D1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E14628C" w14:textId="77777777" w:rsidR="009E024D" w:rsidRPr="00F2241C" w:rsidRDefault="009E024D" w:rsidP="00235D13">
            <w:pPr>
              <w:jc w:val="left"/>
              <w:rPr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F153F0B" w14:textId="77777777" w:rsidR="009E024D" w:rsidRPr="00F2241C" w:rsidRDefault="009E024D" w:rsidP="00235D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9E024D" w:rsidRPr="00F2241C" w14:paraId="4230ABB8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008BF4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Kim</w:t>
            </w:r>
          </w:p>
          <w:p w14:paraId="4005FC23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0A6A527" w14:textId="77777777" w:rsidR="009E024D" w:rsidRPr="00F2241C" w:rsidRDefault="009E024D" w:rsidP="00235D13">
            <w:pPr>
              <w:snapToGrid w:val="0"/>
              <w:contextualSpacing/>
              <w:jc w:val="left"/>
              <w:rPr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Retrospective 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41AAC39" w14:textId="77777777" w:rsidR="009E024D" w:rsidRPr="00F2241C" w:rsidRDefault="009E024D" w:rsidP="00235D1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E4DE57E" w14:textId="77777777" w:rsidR="009E024D" w:rsidRPr="00F2241C" w:rsidRDefault="009E024D" w:rsidP="00235D1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D69E3FF" w14:textId="77777777" w:rsidR="009E024D" w:rsidRPr="00F2241C" w:rsidRDefault="009E024D" w:rsidP="00235D13">
            <w:pPr>
              <w:jc w:val="left"/>
              <w:rPr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25C8394" w14:textId="77777777" w:rsidR="009E024D" w:rsidRPr="00F2241C" w:rsidRDefault="009E024D" w:rsidP="00235D1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AF6863" w:rsidRPr="00F2241C" w14:paraId="7BD55D13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518736D" w14:textId="77777777" w:rsidR="00AF6863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and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293F8A87" w14:textId="28064F2F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et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5B21EFC" w14:textId="6EC2564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Retrospective 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1D5B5708" w14:textId="0102CBA4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54268B32" w14:textId="634B0AB3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5B6ED54" w14:textId="50E650BD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BBAC7F" w14:textId="2EB4548D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AF6863" w:rsidRPr="00F2241C" w14:paraId="2B7919C4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387B59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Sutton</w:t>
            </w:r>
          </w:p>
          <w:p w14:paraId="71E0E670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BF5401C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Retrospective 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AA961E3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F1D3AFF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F6D3A4E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28AF1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AF6863" w:rsidRPr="00F2241C" w14:paraId="6621C0E0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DE425A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un</w:t>
            </w:r>
          </w:p>
          <w:p w14:paraId="6CA461D7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794A6B90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Prospective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370D7A42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1B181510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05ECCD8C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8963951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AF6863" w:rsidRPr="00F2241C" w14:paraId="5C0C4BC4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F13328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Zingel</w:t>
            </w:r>
          </w:p>
          <w:p w14:paraId="3B4460F2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4947EE78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Retrospective 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6794412A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3D94E4B7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4170F02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A780FD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AF6863" w:rsidRPr="00F2241C" w14:paraId="2E180CF3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EC38095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Z</w:t>
            </w:r>
            <w:r w:rsidRPr="00F2241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hang</w:t>
            </w:r>
          </w:p>
          <w:p w14:paraId="0D28C0EE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F7E140B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Retrospective  cohort s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52D3E2EE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25B5A4E5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483B644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F416B6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AF6863" w:rsidRPr="00F2241C" w14:paraId="7A3B7D90" w14:textId="77777777" w:rsidTr="00F2241C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B58F08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Zhou</w:t>
            </w:r>
          </w:p>
          <w:p w14:paraId="2F3D0E0F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et a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54511B82" w14:textId="77777777" w:rsidR="00AF6863" w:rsidRPr="00F2241C" w:rsidRDefault="00AF6863" w:rsidP="00AF6863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C</w:t>
            </w: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ase-control</w:t>
            </w:r>
          </w:p>
          <w:p w14:paraId="46991DB2" w14:textId="77777777" w:rsidR="00AF6863" w:rsidRPr="00F2241C" w:rsidRDefault="00AF6863" w:rsidP="00AF6863">
            <w:pPr>
              <w:snapToGrid w:val="0"/>
              <w:contextualSpacing/>
              <w:jc w:val="left"/>
              <w:rPr>
                <w:szCs w:val="21"/>
              </w:rPr>
            </w:pPr>
            <w:r w:rsidRPr="00F2241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s</w:t>
            </w: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tudy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14:paraId="7B151CD6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*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</w:tcPr>
          <w:p w14:paraId="74004283" w14:textId="77777777" w:rsidR="00AF6863" w:rsidRPr="00F2241C" w:rsidRDefault="00AF6863" w:rsidP="00AF6863">
            <w:pPr>
              <w:jc w:val="left"/>
              <w:rPr>
                <w:szCs w:val="21"/>
              </w:rPr>
            </w:pPr>
            <w:r w:rsidRPr="00F2241C">
              <w:rPr>
                <w:rFonts w:hint="eastAsia"/>
                <w:szCs w:val="21"/>
              </w:rPr>
              <w:t>**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490496B2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  <w:lang w:val="en-GB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  <w:lang w:val="en-GB"/>
              </w:rPr>
              <w:t>*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0161549" w14:textId="77777777" w:rsidR="00AF6863" w:rsidRPr="00F2241C" w:rsidRDefault="00AF6863" w:rsidP="00AF686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</w:tbl>
    <w:p w14:paraId="2E169644" w14:textId="613A77EF" w:rsidR="009E024D" w:rsidRDefault="009E024D" w:rsidP="00CE63C6"/>
    <w:p w14:paraId="1B17FD6B" w14:textId="0261B370" w:rsidR="009E024D" w:rsidRDefault="009E024D" w:rsidP="00CE63C6"/>
    <w:p w14:paraId="792D80B0" w14:textId="61AED833" w:rsidR="009E024D" w:rsidRDefault="009E024D" w:rsidP="00CE63C6"/>
    <w:p w14:paraId="0BA8FB77" w14:textId="6CC3BD06" w:rsidR="009E024D" w:rsidRDefault="009E024D" w:rsidP="00CE63C6"/>
    <w:p w14:paraId="2C37833F" w14:textId="68B2C94C" w:rsidR="009E024D" w:rsidRDefault="009E024D" w:rsidP="00CE63C6"/>
    <w:p w14:paraId="2DE15867" w14:textId="1A543E80" w:rsidR="009E024D" w:rsidRDefault="009E024D" w:rsidP="00CE63C6"/>
    <w:p w14:paraId="2CEE7B89" w14:textId="5405F1BD" w:rsidR="00361574" w:rsidRDefault="00361574" w:rsidP="00CE63C6"/>
    <w:p w14:paraId="0317B7A1" w14:textId="3FEC5868" w:rsidR="00361574" w:rsidRDefault="00361574" w:rsidP="00CE63C6"/>
    <w:p w14:paraId="69085B1B" w14:textId="009C1D0A" w:rsidR="00361574" w:rsidRDefault="00361574" w:rsidP="00CE63C6"/>
    <w:p w14:paraId="0012B046" w14:textId="68012447" w:rsidR="00361574" w:rsidRDefault="00361574" w:rsidP="00CE63C6"/>
    <w:p w14:paraId="0ED99BA3" w14:textId="4D346F64" w:rsidR="00361574" w:rsidRDefault="00361574" w:rsidP="00CE63C6"/>
    <w:p w14:paraId="6FA22B7D" w14:textId="3B6B4449" w:rsidR="00361574" w:rsidRDefault="00361574" w:rsidP="00CE63C6"/>
    <w:p w14:paraId="1D277153" w14:textId="0D33379A" w:rsidR="00361574" w:rsidRDefault="00361574" w:rsidP="00CE63C6"/>
    <w:p w14:paraId="00E8B623" w14:textId="7AA0101D" w:rsidR="00361574" w:rsidRDefault="00361574" w:rsidP="00CE63C6"/>
    <w:p w14:paraId="6997199A" w14:textId="64BE1211" w:rsidR="00361574" w:rsidRDefault="00361574" w:rsidP="00CE63C6"/>
    <w:p w14:paraId="6AC8104E" w14:textId="18268363" w:rsidR="00361574" w:rsidRDefault="00361574" w:rsidP="00CE63C6"/>
    <w:p w14:paraId="188B3AF8" w14:textId="3061F2F1" w:rsidR="00361574" w:rsidRDefault="00361574" w:rsidP="00CE63C6"/>
    <w:p w14:paraId="38B1DFE4" w14:textId="1AE70D97" w:rsidR="00361574" w:rsidRDefault="00361574" w:rsidP="00CE63C6"/>
    <w:p w14:paraId="2D011294" w14:textId="1D327E80" w:rsidR="00361574" w:rsidRDefault="00361574" w:rsidP="00CE63C6"/>
    <w:p w14:paraId="352BB9F6" w14:textId="6989D474" w:rsidR="00361574" w:rsidRDefault="00361574" w:rsidP="00CE63C6"/>
    <w:p w14:paraId="67A847EC" w14:textId="3DDC0426" w:rsidR="00361574" w:rsidRDefault="00361574" w:rsidP="00CE63C6"/>
    <w:p w14:paraId="3C97F05C" w14:textId="2BECC8FF" w:rsidR="00361574" w:rsidRDefault="00361574" w:rsidP="00CE63C6"/>
    <w:p w14:paraId="35E7B4BB" w14:textId="150D3876" w:rsidR="00361574" w:rsidRDefault="00361574" w:rsidP="00CE63C6"/>
    <w:p w14:paraId="373BC821" w14:textId="0B797BD9" w:rsidR="00361574" w:rsidRDefault="00361574" w:rsidP="00CE63C6"/>
    <w:p w14:paraId="4E90EFD9" w14:textId="294E44A1" w:rsidR="00361574" w:rsidRDefault="00361574" w:rsidP="00CE63C6"/>
    <w:p w14:paraId="3AABA470" w14:textId="65D02F42" w:rsidR="00361574" w:rsidRDefault="00361574" w:rsidP="00CE63C6"/>
    <w:p w14:paraId="7EB1D742" w14:textId="079BE87B" w:rsidR="00361574" w:rsidRDefault="00361574" w:rsidP="00CE63C6"/>
    <w:p w14:paraId="03326093" w14:textId="3EAF891F" w:rsidR="00361574" w:rsidRDefault="00361574" w:rsidP="00CE63C6"/>
    <w:p w14:paraId="6F2C3A0F" w14:textId="77777777" w:rsidR="00361574" w:rsidRDefault="00361574" w:rsidP="00CE63C6"/>
    <w:p w14:paraId="28E52E1B" w14:textId="7B267E59" w:rsidR="009E024D" w:rsidRDefault="009E024D" w:rsidP="00CE63C6"/>
    <w:tbl>
      <w:tblPr>
        <w:tblStyle w:val="a3"/>
        <w:tblpPr w:leftFromText="180" w:rightFromText="180" w:vertAnchor="text" w:horzAnchor="margin" w:tblpXSpec="center" w:tblpY="160"/>
        <w:tblW w:w="9180" w:type="dxa"/>
        <w:tblLook w:val="04A0" w:firstRow="1" w:lastRow="0" w:firstColumn="1" w:lastColumn="0" w:noHBand="0" w:noVBand="1"/>
      </w:tblPr>
      <w:tblGrid>
        <w:gridCol w:w="6345"/>
        <w:gridCol w:w="2835"/>
      </w:tblGrid>
      <w:tr w:rsidR="00F2241C" w:rsidRPr="00F2241C" w14:paraId="3A220895" w14:textId="77777777" w:rsidTr="00F2241C">
        <w:trPr>
          <w:trHeight w:hRule="exact" w:val="567"/>
        </w:trPr>
        <w:tc>
          <w:tcPr>
            <w:tcW w:w="9180" w:type="dxa"/>
            <w:gridSpan w:val="2"/>
          </w:tcPr>
          <w:p w14:paraId="36717854" w14:textId="6D719B5F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2241C">
              <w:rPr>
                <w:rFonts w:ascii="Times New Roman" w:hAnsi="Times New Roman" w:cs="Times New Roman"/>
                <w:b/>
                <w:bCs/>
                <w:szCs w:val="21"/>
              </w:rPr>
              <w:t xml:space="preserve">Table </w:t>
            </w:r>
            <w:r w:rsidRPr="00F2241C">
              <w:rPr>
                <w:rFonts w:ascii="Times New Roman" w:hAnsi="Times New Roman" w:cs="Times New Roman" w:hint="eastAsia"/>
                <w:b/>
                <w:bCs/>
                <w:szCs w:val="21"/>
              </w:rPr>
              <w:t>4</w:t>
            </w:r>
            <w:r w:rsidRPr="00F2241C">
              <w:rPr>
                <w:rFonts w:ascii="Times New Roman" w:hAnsi="Times New Roman" w:cs="Times New Roman"/>
                <w:b/>
                <w:bCs/>
                <w:szCs w:val="21"/>
              </w:rPr>
              <w:t xml:space="preserve"> </w:t>
            </w:r>
            <w:r w:rsidRPr="00F2241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Assessment </w:t>
            </w:r>
            <w:r w:rsidRPr="00F2241C">
              <w:rPr>
                <w:rFonts w:ascii="Times New Roman" w:eastAsia="GuardianSans-Medium" w:hAnsi="Times New Roman" w:cs="Times New Roman"/>
                <w:b/>
                <w:bCs/>
                <w:kern w:val="0"/>
                <w:szCs w:val="21"/>
              </w:rPr>
              <w:t>according to</w:t>
            </w:r>
            <w:r w:rsidRPr="00F2241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 xml:space="preserve"> Agency for Healthcare Research and Quality</w:t>
            </w:r>
          </w:p>
        </w:tc>
      </w:tr>
      <w:tr w:rsidR="00F2241C" w:rsidRPr="00F2241C" w14:paraId="34C64C15" w14:textId="77777777" w:rsidTr="00F2241C">
        <w:trPr>
          <w:trHeight w:hRule="exact" w:val="567"/>
        </w:trPr>
        <w:tc>
          <w:tcPr>
            <w:tcW w:w="6345" w:type="dxa"/>
          </w:tcPr>
          <w:p w14:paraId="226AD972" w14:textId="5244597A" w:rsidR="00F2241C" w:rsidRPr="00F2241C" w:rsidRDefault="00F2241C" w:rsidP="00F2241C">
            <w:pPr>
              <w:snapToGrid w:val="0"/>
              <w:contextualSpacing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2241C">
              <w:rPr>
                <w:rFonts w:ascii="Times New Roman" w:eastAsia="等线" w:hAnsi="Times New Roman" w:cs="Times New Roman"/>
                <w:color w:val="000000"/>
                <w:szCs w:val="21"/>
              </w:rPr>
              <w:t>Source</w:t>
            </w:r>
          </w:p>
        </w:tc>
        <w:tc>
          <w:tcPr>
            <w:tcW w:w="2835" w:type="dxa"/>
          </w:tcPr>
          <w:p w14:paraId="23298373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 xml:space="preserve">Bähler </w:t>
            </w:r>
          </w:p>
          <w:p w14:paraId="7824BF28" w14:textId="0AA49C5C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231F20"/>
                <w:kern w:val="0"/>
                <w:szCs w:val="21"/>
              </w:rPr>
              <w:t>et al</w:t>
            </w:r>
          </w:p>
        </w:tc>
      </w:tr>
      <w:tr w:rsidR="00F2241C" w:rsidRPr="00F2241C" w14:paraId="1C3C441A" w14:textId="77777777" w:rsidTr="00F2241C">
        <w:trPr>
          <w:trHeight w:hRule="exact" w:val="567"/>
        </w:trPr>
        <w:tc>
          <w:tcPr>
            <w:tcW w:w="6345" w:type="dxa"/>
          </w:tcPr>
          <w:p w14:paraId="687088FE" w14:textId="0456A21B" w:rsidR="00F2241C" w:rsidRPr="00F2241C" w:rsidRDefault="00F2241C" w:rsidP="00F2241C">
            <w:pPr>
              <w:snapToGrid w:val="0"/>
              <w:contextualSpacing/>
              <w:rPr>
                <w:rFonts w:ascii="Times New Roman" w:eastAsia="GuardianAgateSansGR-Medium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eastAsia="GuardianAgateSansGR-Medium" w:hAnsi="Times New Roman" w:cs="Times New Roman"/>
                <w:kern w:val="0"/>
                <w:szCs w:val="21"/>
              </w:rPr>
              <w:t>Study design</w:t>
            </w:r>
          </w:p>
        </w:tc>
        <w:tc>
          <w:tcPr>
            <w:tcW w:w="2835" w:type="dxa"/>
          </w:tcPr>
          <w:p w14:paraId="40446DFC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eastAsia="GuardianAgateSansGR-Medium" w:hAnsi="Times New Roman" w:cs="Times New Roman"/>
                <w:kern w:val="0"/>
                <w:szCs w:val="21"/>
              </w:rPr>
            </w:pPr>
            <w:bookmarkStart w:id="2" w:name="_Hlk97118686"/>
            <w:r w:rsidRPr="00F2241C">
              <w:rPr>
                <w:rFonts w:ascii="Times New Roman" w:hAnsi="Times New Roman" w:cs="Times New Roman"/>
                <w:kern w:val="0"/>
                <w:szCs w:val="21"/>
              </w:rPr>
              <w:t>Cross-sectional study</w:t>
            </w:r>
            <w:bookmarkEnd w:id="2"/>
          </w:p>
        </w:tc>
      </w:tr>
      <w:tr w:rsidR="00F2241C" w:rsidRPr="00F2241C" w14:paraId="40FDF8A4" w14:textId="77777777" w:rsidTr="00F2241C">
        <w:trPr>
          <w:trHeight w:hRule="exact" w:val="567"/>
        </w:trPr>
        <w:tc>
          <w:tcPr>
            <w:tcW w:w="6345" w:type="dxa"/>
          </w:tcPr>
          <w:p w14:paraId="4F0D4DF8" w14:textId="4E11D294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eastAsia="Times New Roman" w:hAnsi="Times New Roman" w:cs="Times New Roman"/>
                <w:color w:val="000000"/>
                <w:szCs w:val="21"/>
              </w:rPr>
              <w:t xml:space="preserve">Agency for Healthcare Research and Quality </w:t>
            </w:r>
            <w:r w:rsidRPr="00F2241C">
              <w:rPr>
                <w:rFonts w:ascii="Times New Roman" w:hAnsi="Times New Roman" w:cs="Times New Roman"/>
                <w:color w:val="000000"/>
                <w:szCs w:val="21"/>
              </w:rPr>
              <w:t>list</w:t>
            </w:r>
          </w:p>
        </w:tc>
        <w:tc>
          <w:tcPr>
            <w:tcW w:w="2835" w:type="dxa"/>
          </w:tcPr>
          <w:p w14:paraId="4C750998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F2241C" w:rsidRPr="00F2241C" w14:paraId="7B29242D" w14:textId="77777777" w:rsidTr="00F2241C">
        <w:trPr>
          <w:trHeight w:hRule="exact" w:val="567"/>
        </w:trPr>
        <w:tc>
          <w:tcPr>
            <w:tcW w:w="6345" w:type="dxa"/>
          </w:tcPr>
          <w:p w14:paraId="6A387F0C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fine the source of information (survey, record review)</w:t>
            </w:r>
          </w:p>
        </w:tc>
        <w:tc>
          <w:tcPr>
            <w:tcW w:w="2835" w:type="dxa"/>
          </w:tcPr>
          <w:p w14:paraId="146ED68A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Yes</w:t>
            </w:r>
          </w:p>
        </w:tc>
      </w:tr>
      <w:tr w:rsidR="00F2241C" w:rsidRPr="00F2241C" w14:paraId="0572B5F7" w14:textId="77777777" w:rsidTr="00F2241C">
        <w:trPr>
          <w:trHeight w:hRule="exact" w:val="567"/>
        </w:trPr>
        <w:tc>
          <w:tcPr>
            <w:tcW w:w="6345" w:type="dxa"/>
          </w:tcPr>
          <w:p w14:paraId="745DCD74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List inclusion and exclusion criteria for exposed and unexposed subjects (cases and controls) or refer to previous publications</w:t>
            </w:r>
          </w:p>
        </w:tc>
        <w:tc>
          <w:tcPr>
            <w:tcW w:w="2835" w:type="dxa"/>
          </w:tcPr>
          <w:p w14:paraId="4D9FC5C3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Yes</w:t>
            </w:r>
          </w:p>
        </w:tc>
      </w:tr>
      <w:tr w:rsidR="00F2241C" w:rsidRPr="00F2241C" w14:paraId="3670CF79" w14:textId="77777777" w:rsidTr="00F2241C">
        <w:trPr>
          <w:trHeight w:hRule="exact" w:val="567"/>
        </w:trPr>
        <w:tc>
          <w:tcPr>
            <w:tcW w:w="6345" w:type="dxa"/>
          </w:tcPr>
          <w:p w14:paraId="1CBB7C54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dicate time period used for identifying patients</w:t>
            </w:r>
          </w:p>
        </w:tc>
        <w:tc>
          <w:tcPr>
            <w:tcW w:w="2835" w:type="dxa"/>
          </w:tcPr>
          <w:p w14:paraId="5F9D73D0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o</w:t>
            </w:r>
          </w:p>
        </w:tc>
      </w:tr>
      <w:tr w:rsidR="00F2241C" w:rsidRPr="00F2241C" w14:paraId="5A2F89ED" w14:textId="77777777" w:rsidTr="00F2241C">
        <w:trPr>
          <w:trHeight w:hRule="exact" w:val="567"/>
        </w:trPr>
        <w:tc>
          <w:tcPr>
            <w:tcW w:w="6345" w:type="dxa"/>
          </w:tcPr>
          <w:p w14:paraId="20D437CA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dicate whether or not subjects were consecutive if not population-based</w:t>
            </w:r>
          </w:p>
        </w:tc>
        <w:tc>
          <w:tcPr>
            <w:tcW w:w="2835" w:type="dxa"/>
          </w:tcPr>
          <w:p w14:paraId="086D0A44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Yes</w:t>
            </w:r>
          </w:p>
        </w:tc>
      </w:tr>
      <w:tr w:rsidR="00F2241C" w:rsidRPr="00F2241C" w14:paraId="1EC074B7" w14:textId="77777777" w:rsidTr="00F2241C">
        <w:trPr>
          <w:trHeight w:hRule="exact" w:val="567"/>
        </w:trPr>
        <w:tc>
          <w:tcPr>
            <w:tcW w:w="6345" w:type="dxa"/>
          </w:tcPr>
          <w:p w14:paraId="6CCB1DEA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2835" w:type="dxa"/>
          </w:tcPr>
          <w:p w14:paraId="47478B86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ot clear</w:t>
            </w:r>
          </w:p>
        </w:tc>
      </w:tr>
      <w:tr w:rsidR="00F2241C" w:rsidRPr="00F2241C" w14:paraId="02BC5AAB" w14:textId="77777777" w:rsidTr="00F2241C">
        <w:trPr>
          <w:trHeight w:hRule="exact" w:val="567"/>
        </w:trPr>
        <w:tc>
          <w:tcPr>
            <w:tcW w:w="6345" w:type="dxa"/>
          </w:tcPr>
          <w:p w14:paraId="584A4C92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scribe any assessments undertaken for quality assurance purposes (e.g., test/retest of primary outcome measurements)</w:t>
            </w:r>
          </w:p>
        </w:tc>
        <w:tc>
          <w:tcPr>
            <w:tcW w:w="2835" w:type="dxa"/>
          </w:tcPr>
          <w:p w14:paraId="356870CE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Yes</w:t>
            </w:r>
          </w:p>
        </w:tc>
      </w:tr>
      <w:tr w:rsidR="00F2241C" w:rsidRPr="00F2241C" w14:paraId="0F7AF011" w14:textId="77777777" w:rsidTr="00F2241C">
        <w:trPr>
          <w:trHeight w:hRule="exact" w:val="567"/>
        </w:trPr>
        <w:tc>
          <w:tcPr>
            <w:tcW w:w="6345" w:type="dxa"/>
          </w:tcPr>
          <w:p w14:paraId="0EEEFEB5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Explain any patient exclusions from analysis</w:t>
            </w:r>
          </w:p>
        </w:tc>
        <w:tc>
          <w:tcPr>
            <w:tcW w:w="2835" w:type="dxa"/>
          </w:tcPr>
          <w:p w14:paraId="01AE1C29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Yes</w:t>
            </w:r>
          </w:p>
        </w:tc>
      </w:tr>
      <w:tr w:rsidR="00F2241C" w:rsidRPr="00F2241C" w14:paraId="52F51AE1" w14:textId="77777777" w:rsidTr="00F2241C">
        <w:trPr>
          <w:trHeight w:hRule="exact" w:val="567"/>
        </w:trPr>
        <w:tc>
          <w:tcPr>
            <w:tcW w:w="6345" w:type="dxa"/>
          </w:tcPr>
          <w:p w14:paraId="7A58853B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Describe how confounding was assessed and/or controlled.</w:t>
            </w:r>
          </w:p>
        </w:tc>
        <w:tc>
          <w:tcPr>
            <w:tcW w:w="2835" w:type="dxa"/>
          </w:tcPr>
          <w:p w14:paraId="30FC1D19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Yes</w:t>
            </w:r>
          </w:p>
        </w:tc>
      </w:tr>
      <w:tr w:rsidR="00F2241C" w:rsidRPr="00F2241C" w14:paraId="46F5D226" w14:textId="77777777" w:rsidTr="00F2241C">
        <w:trPr>
          <w:trHeight w:hRule="exact" w:val="567"/>
        </w:trPr>
        <w:tc>
          <w:tcPr>
            <w:tcW w:w="6345" w:type="dxa"/>
          </w:tcPr>
          <w:p w14:paraId="2014F891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If applicable, explain how missing data were handled in the analysis</w:t>
            </w:r>
          </w:p>
        </w:tc>
        <w:tc>
          <w:tcPr>
            <w:tcW w:w="2835" w:type="dxa"/>
          </w:tcPr>
          <w:p w14:paraId="5F908972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NA</w:t>
            </w:r>
          </w:p>
        </w:tc>
      </w:tr>
      <w:tr w:rsidR="00F2241C" w:rsidRPr="00F2241C" w14:paraId="6F5089C5" w14:textId="77777777" w:rsidTr="00F2241C">
        <w:trPr>
          <w:trHeight w:hRule="exact" w:val="567"/>
        </w:trPr>
        <w:tc>
          <w:tcPr>
            <w:tcW w:w="6345" w:type="dxa"/>
          </w:tcPr>
          <w:p w14:paraId="5F8BDFAF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Summarize patient response rates and completeness of data collection</w:t>
            </w:r>
          </w:p>
        </w:tc>
        <w:tc>
          <w:tcPr>
            <w:tcW w:w="2835" w:type="dxa"/>
          </w:tcPr>
          <w:p w14:paraId="14111B49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o</w:t>
            </w:r>
          </w:p>
        </w:tc>
      </w:tr>
      <w:tr w:rsidR="00F2241C" w:rsidRPr="00F2241C" w14:paraId="0368B00B" w14:textId="77777777" w:rsidTr="00F2241C">
        <w:trPr>
          <w:trHeight w:hRule="exact" w:val="567"/>
        </w:trPr>
        <w:tc>
          <w:tcPr>
            <w:tcW w:w="6345" w:type="dxa"/>
          </w:tcPr>
          <w:p w14:paraId="7FC24AFD" w14:textId="77777777" w:rsidR="00F2241C" w:rsidRPr="00F2241C" w:rsidRDefault="00F2241C" w:rsidP="00F2241C">
            <w:pPr>
              <w:snapToGrid w:val="0"/>
              <w:contextualSpacing/>
              <w:jc w:val="left"/>
              <w:rPr>
                <w:rFonts w:ascii="Times New Roman" w:hAnsi="Times New Roman" w:cs="Times New Roman"/>
                <w:color w:val="231F20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2835" w:type="dxa"/>
          </w:tcPr>
          <w:p w14:paraId="5BC3D900" w14:textId="77777777" w:rsidR="00F2241C" w:rsidRPr="00F2241C" w:rsidRDefault="00F2241C" w:rsidP="00F2241C">
            <w:pPr>
              <w:snapToGrid w:val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 w:rsidRPr="00F2241C">
              <w:rPr>
                <w:rFonts w:ascii="Times New Roman" w:hAnsi="Times New Roman" w:cs="Times New Roman" w:hint="eastAsia"/>
                <w:color w:val="000000"/>
                <w:szCs w:val="21"/>
                <w:shd w:val="clear" w:color="auto" w:fill="FFFFFF"/>
              </w:rPr>
              <w:t>No</w:t>
            </w:r>
          </w:p>
        </w:tc>
      </w:tr>
    </w:tbl>
    <w:p w14:paraId="0ECA138C" w14:textId="795C9508" w:rsidR="009E024D" w:rsidRDefault="009E024D" w:rsidP="00CE63C6"/>
    <w:p w14:paraId="6FCE566E" w14:textId="77777777" w:rsidR="009E024D" w:rsidRDefault="009E024D" w:rsidP="00CE63C6"/>
    <w:p w14:paraId="468ED242" w14:textId="4B2BCFF2" w:rsidR="00D205B5" w:rsidRDefault="00D205B5" w:rsidP="00CE63C6"/>
    <w:p w14:paraId="6AD54D27" w14:textId="13FDD3FF" w:rsidR="0025133E" w:rsidRDefault="0025133E" w:rsidP="00CE63C6"/>
    <w:p w14:paraId="0BBA96CF" w14:textId="10384D62" w:rsidR="0025133E" w:rsidRDefault="0025133E" w:rsidP="00CE63C6"/>
    <w:p w14:paraId="5AFD5555" w14:textId="43BF8894" w:rsidR="0025133E" w:rsidRDefault="0025133E" w:rsidP="00CE63C6"/>
    <w:p w14:paraId="25E7626B" w14:textId="38B775BE" w:rsidR="0025133E" w:rsidRDefault="0025133E" w:rsidP="00CE63C6"/>
    <w:p w14:paraId="712CCFD0" w14:textId="5F2D5DF0" w:rsidR="0025133E" w:rsidRDefault="0025133E" w:rsidP="00CE63C6"/>
    <w:p w14:paraId="6A79B84C" w14:textId="5AA01BF7" w:rsidR="0025133E" w:rsidRDefault="0025133E" w:rsidP="00CE63C6"/>
    <w:p w14:paraId="4B5DC333" w14:textId="671647A7" w:rsidR="0025133E" w:rsidRDefault="0025133E" w:rsidP="00CE63C6"/>
    <w:p w14:paraId="5CC7C07C" w14:textId="763047AF" w:rsidR="0025133E" w:rsidRDefault="0025133E" w:rsidP="00CE63C6"/>
    <w:p w14:paraId="353B0155" w14:textId="33AEDDFD" w:rsidR="0025133E" w:rsidRDefault="0025133E" w:rsidP="00CE63C6"/>
    <w:p w14:paraId="56871105" w14:textId="16A4CC0E" w:rsidR="0025133E" w:rsidRDefault="0025133E" w:rsidP="00CE63C6"/>
    <w:p w14:paraId="4B34E364" w14:textId="470456E8" w:rsidR="0025133E" w:rsidRDefault="0025133E" w:rsidP="00CE63C6"/>
    <w:p w14:paraId="0C86EB7C" w14:textId="2F04A86C" w:rsidR="0025133E" w:rsidRDefault="0025133E" w:rsidP="00CE63C6"/>
    <w:p w14:paraId="0222F96E" w14:textId="77777777" w:rsidR="0025133E" w:rsidRDefault="0025133E" w:rsidP="00630ED7">
      <w:pPr>
        <w:autoSpaceDE w:val="0"/>
        <w:autoSpaceDN w:val="0"/>
        <w:adjustRightInd w:val="0"/>
        <w:jc w:val="left"/>
      </w:pPr>
    </w:p>
    <w:p w14:paraId="280B484E" w14:textId="0B503EEE" w:rsidR="00630ED7" w:rsidRDefault="005F1EA9" w:rsidP="00630ED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lastRenderedPageBreak/>
        <w:fldChar w:fldCharType="begin"/>
      </w:r>
      <w:r>
        <w:instrText xml:space="preserve"> ADDIN NE.Bib</w:instrText>
      </w:r>
      <w:r>
        <w:fldChar w:fldCharType="separate"/>
      </w:r>
    </w:p>
    <w:p w14:paraId="53E1A91C" w14:textId="77777777" w:rsidR="00630ED7" w:rsidRDefault="00630ED7" w:rsidP="00630ED7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40"/>
          <w:szCs w:val="40"/>
        </w:rPr>
        <w:t>References:</w:t>
      </w:r>
    </w:p>
    <w:p w14:paraId="03DF9E71" w14:textId="42D10333" w:rsidR="00630ED7" w:rsidRDefault="00630ED7" w:rsidP="005872C0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1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Heikkila T, Tolppanen AM, Koponen M, Hartikainen S, Tiihonen M. Inflammatory bowel disease medication use among community-dwelling persons with and without Alzheimer's disease. </w:t>
      </w:r>
      <w:r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PHARMACOEPIDEM DR S</w:t>
      </w:r>
      <w:r>
        <w:rPr>
          <w:rFonts w:ascii="Times New Roman" w:hAnsi="Times New Roman" w:cs="Times New Roman"/>
          <w:color w:val="000000"/>
          <w:kern w:val="0"/>
          <w:sz w:val="20"/>
          <w:szCs w:val="20"/>
        </w:rPr>
        <w:t>. 2020;29(SUPPL 3):290. doi:10.1002/pds.5114</w:t>
      </w:r>
    </w:p>
    <w:p w14:paraId="34CDF5F2" w14:textId="7EC9A65C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2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Crawford B, Tomari A. Prevalence of gastrointestinal events in patients with alzheimer's disease in Japan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VALUE HEALTH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2017;20(5):A187.</w:t>
      </w:r>
    </w:p>
    <w:p w14:paraId="5C6114C9" w14:textId="33498A4A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3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3" w:name="_neb05AF9145_40EC_445B_BB11_992A35D6E606"/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Li X. Dementia and Alzheimer's disease risks in autoimmune disorders patients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ODEGENER DIS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2017;17(1706.</w:t>
      </w:r>
      <w:bookmarkEnd w:id="3"/>
    </w:p>
    <w:p w14:paraId="136754FD" w14:textId="05763C41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4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>Caini S, Bagnoli S, Palli D, et al. Total and cancer mortality in a cohort of ulcerative colitis and Crohn's disease patients: The Florence inflammatory bowel disease study, 1978</w:t>
      </w:r>
      <w:r w:rsidR="00630ED7">
        <w:rPr>
          <w:rFonts w:ascii="宋体" w:eastAsia="宋体" w:hAnsi="Times New Roman" w:cs="宋体" w:hint="eastAsia"/>
          <w:color w:val="000000"/>
          <w:kern w:val="0"/>
          <w:sz w:val="20"/>
          <w:szCs w:val="20"/>
        </w:rPr>
        <w:t>–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2010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DIGEST LIVER DIS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2016;48(10):1162-1167. doi:10.1016/j.dld.2016.07.008</w:t>
      </w:r>
    </w:p>
    <w:p w14:paraId="7E342BF3" w14:textId="1FC245A8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5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4" w:name="_neb56934F2A_0D35_43EB_9BDF_8A2028764C4A"/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Papathanasiou A, Nikakis P, Bonakis A, et al. Rapidly progressive dementia as presenting feature in inflammatory bowel disease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ALZ DIS ASSOC DIS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2014;28(3):294-295. doi:10.1097/WAD.0b013e31826a96b2</w:t>
      </w:r>
      <w:bookmarkEnd w:id="4"/>
    </w:p>
    <w:p w14:paraId="3286F267" w14:textId="04E52CEA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6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5" w:name="_nebE4E1DBDE_9526_4FC1_851D_253563E3609D"/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Cooke WT, Mallas E, Prior P, Allan RN. Crohn's disease: Course, treatment and long term prognosis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Quarterly journal of medicine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1980;49(195):363.</w:t>
      </w:r>
      <w:bookmarkEnd w:id="5"/>
    </w:p>
    <w:p w14:paraId="7E0E2D42" w14:textId="70398400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7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  <w:t xml:space="preserve">Zhu Y, Yuan M, Liu Y, et al. Association between inflammatory bowel diseases and Parkinson's disease: Systematic  review and meta-analysis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NEURAL REGEN RES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2022;17(2):344-353. doi:10.4103/1673-5374.317981</w:t>
      </w:r>
    </w:p>
    <w:p w14:paraId="00EB4700" w14:textId="6AE0726D" w:rsidR="00630ED7" w:rsidRDefault="005872C0" w:rsidP="00630ED7">
      <w:pPr>
        <w:autoSpaceDE w:val="0"/>
        <w:autoSpaceDN w:val="0"/>
        <w:adjustRightInd w:val="0"/>
        <w:ind w:left="420" w:hanging="4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0"/>
          <w:szCs w:val="20"/>
        </w:rPr>
        <w:t>8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ab/>
      </w:r>
      <w:bookmarkStart w:id="6" w:name="_neb3961D0F8_13EF_4E01_8164_D1E54EEE7DEA"/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 xml:space="preserve">Santiago JA, Potashkin JA. The impact of disease comorbidities in alzheimer's disease. </w:t>
      </w:r>
      <w:r w:rsidR="00630ED7">
        <w:rPr>
          <w:rFonts w:ascii="Times New Roman" w:hAnsi="Times New Roman" w:cs="Times New Roman"/>
          <w:i/>
          <w:iCs/>
          <w:color w:val="000000"/>
          <w:kern w:val="0"/>
          <w:sz w:val="20"/>
          <w:szCs w:val="20"/>
        </w:rPr>
        <w:t>FRONT AGING NEUROSCI</w:t>
      </w:r>
      <w:r w:rsidR="00630ED7">
        <w:rPr>
          <w:rFonts w:ascii="Times New Roman" w:hAnsi="Times New Roman" w:cs="Times New Roman"/>
          <w:color w:val="000000"/>
          <w:kern w:val="0"/>
          <w:sz w:val="20"/>
          <w:szCs w:val="20"/>
        </w:rPr>
        <w:t>. 2021;13(631770. doi:10.3389/fnagi.2021.631770</w:t>
      </w:r>
      <w:bookmarkEnd w:id="6"/>
    </w:p>
    <w:p w14:paraId="0B7363ED" w14:textId="756F4288" w:rsidR="000B3322" w:rsidRDefault="005F1EA9" w:rsidP="005F1EA9">
      <w:r>
        <w:fldChar w:fldCharType="end"/>
      </w:r>
    </w:p>
    <w:sectPr w:rsidR="000B33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4FFD3" w14:textId="77777777" w:rsidR="002A3E84" w:rsidRDefault="002A3E84" w:rsidP="0025133E">
      <w:r>
        <w:separator/>
      </w:r>
    </w:p>
  </w:endnote>
  <w:endnote w:type="continuationSeparator" w:id="0">
    <w:p w14:paraId="015DE8FD" w14:textId="77777777" w:rsidR="002A3E84" w:rsidRDefault="002A3E84" w:rsidP="002513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GuardianSans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等线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uardianAgateSansGR-Mediu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F34A0C" w14:textId="77777777" w:rsidR="002A3E84" w:rsidRDefault="002A3E84" w:rsidP="0025133E">
      <w:r>
        <w:separator/>
      </w:r>
    </w:p>
  </w:footnote>
  <w:footnote w:type="continuationSeparator" w:id="0">
    <w:p w14:paraId="04FCC65A" w14:textId="77777777" w:rsidR="002A3E84" w:rsidRDefault="002A3E84" w:rsidP="0025133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E60FCC"/>
    <w:multiLevelType w:val="multilevel"/>
    <w:tmpl w:val="5C6C3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382EE0"/>
    <w:multiLevelType w:val="multilevel"/>
    <w:tmpl w:val="F252E4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DB16AA3"/>
    <w:multiLevelType w:val="multilevel"/>
    <w:tmpl w:val="9A4CC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20C5AA1"/>
    <w:multiLevelType w:val="multilevel"/>
    <w:tmpl w:val="225811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97096941">
    <w:abstractNumId w:val="1"/>
  </w:num>
  <w:num w:numId="2" w16cid:durableId="414322490">
    <w:abstractNumId w:val="3"/>
  </w:num>
  <w:num w:numId="3" w16cid:durableId="161815895">
    <w:abstractNumId w:val="0"/>
  </w:num>
  <w:num w:numId="4" w16cid:durableId="197787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1MDI3MTSzNDA3NzVW0lEKTi0uzszPAykwqQUAN5b66SwAAAA="/>
    <w:docVar w:name="NE.Ref{29938D96-8969-415A-8219-A3E63443D67E}" w:val=" ADDIN NE.Ref.{29938D96-8969-415A-8219-A3E63443D67E}&lt;Citation&gt;&lt;Group&gt;&lt;References&gt;&lt;Item&gt;&lt;ID&gt;1604&lt;/ID&gt;&lt;UID&gt;{9F8D6DDB-5635-44BC-880C-243784743ED5}&lt;/UID&gt;&lt;Title&gt;Inflammatory bowel disease medication use among community-dwelling persons with and without Alzheimer&amp;apos;s disease&lt;/Title&gt;&lt;Template&gt;Journal Article&lt;/Template&gt;&lt;Star&gt;1&lt;/Star&gt;&lt;Tag&gt;0&lt;/Tag&gt;&lt;Author&gt;Heikkila, T; Tolppanen, A M; Koponen, M; Hartikainen, S; Tiihonen, M&lt;/Author&gt;&lt;Year&gt;2020&lt;/Year&gt;&lt;Details&gt;&lt;_alternate_title&gt;Pharmacoepidemiol. Drug Saf.&lt;/_alternate_title&gt;&lt;_author_adr&gt;T. Heikkila, University of Eastern Finland, Kuopio, Finland&lt;/_author_adr&gt;&lt;_collection_scope&gt;SCI;SCIE&lt;/_collection_scope&gt;&lt;_created&gt;64039563&lt;/_created&gt;&lt;_date&gt;2020-01-01&lt;/_date&gt;&lt;_date_display&gt;2020&lt;/_date_display&gt;&lt;_doi&gt;10.1002/pds.5114&lt;/_doi&gt;&lt;_impact_factor&gt;   2.890&lt;/_impact_factor&gt;&lt;_isbn&gt;1099-1557&lt;/_isbn&gt;&lt;_issue&gt;SUPPL 3&lt;/_issue&gt;&lt;_journal&gt;Pharmacoepidemiology and Drug Safety&lt;/_journal&gt;&lt;_keywords&gt;azathioprine; corticosteroid; mesalazine; methotrexate; salazosulfapyridine; adult; Alzheimer disease; community dwelling person; conference abstract; controlled study; female; Finland; human; inflammatory bowel disease; major clinical study; male; multicenter study; prescription; prevalence; reimbursement; resident&lt;/_keywords&gt;&lt;_modified&gt;64039684&lt;/_modified&gt;&lt;_pages&gt;290&lt;/_pages&gt;&lt;_url&gt;https://www.embase.com/search/results?subaction=viewrecord&amp;amp;id=L634118709&amp;amp;from=export_x000d__x000a_http://dx.doi.org/10.1002/pds.5114&lt;/_url&gt;&lt;_volume&gt;29&lt;/_volume&gt;&lt;/Details&gt;&lt;Extra&gt;&lt;DBUID&gt;{F96A950B-833F-4880-A151-76DA2D6A2879}&lt;/DBUID&gt;&lt;/Extra&gt;&lt;/Item&gt;&lt;/References&gt;&lt;/Group&gt;&lt;/Citation&gt;_x000a_"/>
    <w:docVar w:name="NE.Ref{2EF7FA30-8FA5-4704-B59F-7285893A4AD9}" w:val=" ADDIN NE.Ref.{2EF7FA30-8FA5-4704-B59F-7285893A4AD9}&lt;Citation&gt;&lt;Group&gt;&lt;References&gt;&lt;Item&gt;&lt;ID&gt;1639&lt;/ID&gt;&lt;UID&gt;{05AF9145-40EC-445B-BB11-992A35D6E606}&lt;/UID&gt;&lt;Title&gt;Dementia and Alzheimer&amp;apos;s disease risks in autoimmune disorders patients&lt;/Title&gt;&lt;Template&gt;Journal Article&lt;/Template&gt;&lt;Star&gt;0&lt;/Star&gt;&lt;Tag&gt;0&lt;/Tag&gt;&lt;Author&gt;Li, X&lt;/Author&gt;&lt;Year&gt;2017&lt;/Year&gt;&lt;Details&gt;&lt;_alternate_title&gt;Neurodegenerative Dis.&lt;/_alternate_title&gt;&lt;_author_adr&gt;X. Li, Lund University, Malmö, Sweden&lt;/_author_adr&gt;&lt;_collection_scope&gt;SCIE&lt;/_collection_scope&gt;&lt;_created&gt;64039563&lt;/_created&gt;&lt;_date&gt;2017-01-01&lt;/_date&gt;&lt;_date_display&gt;2017&lt;/_date_display&gt;&lt;_impact_factor&gt;   2.977&lt;/_impact_factor&gt;&lt;_isbn&gt;1660-2862&lt;/_isbn&gt;&lt;_journal&gt;Neurodegenerative Diseases&lt;/_journal&gt;&lt;_keywords&gt;Alzheimer disease; amyotrophic lateral sclerosis; Crohn disease; data base; diagnosis; follow up; Graves disease; Hashimoto disease; hospital discharge; hospitalization; human; insulin dependent diabetes mellitus; major clinical study; multiple sclerosis; pernicious anemia; rheumatic heart disease; rheumatoid arthritis; standardized incidence ratio; Wegener granulomatosis&lt;/_keywords&gt;&lt;_modified&gt;64039639&lt;/_modified&gt;&lt;_pages&gt;1706&lt;/_pages&gt;&lt;_url&gt;https://www.embase.com/search/results?subaction=viewrecord&amp;amp;id=L615511419&amp;amp;from=export&lt;/_url&gt;&lt;_volume&gt;17&lt;/_volume&gt;&lt;/Details&gt;&lt;Extra&gt;&lt;DBUID&gt;{F96A950B-833F-4880-A151-76DA2D6A2879}&lt;/DBUID&gt;&lt;/Extra&gt;&lt;/Item&gt;&lt;/References&gt;&lt;/Group&gt;&lt;/Citation&gt;_x000a_"/>
    <w:docVar w:name="NE.Ref{37235A47-043A-4D71-BB9C-ECA00965D5E7}" w:val=" ADDIN NE.Ref.{37235A47-043A-4D71-BB9C-ECA00965D5E7}&lt;Citation&gt;&lt;Group&gt;&lt;References&gt;&lt;Item&gt;&lt;ID&gt;1455&lt;/ID&gt;&lt;UID&gt;{1236E134-72B1-401D-9F6F-C95388B7F326}&lt;/UID&gt;&lt;Title&gt;Chronic comorbidities associated with inflammatory bowel disease: prevalence and  impact on healthcare costs in Switzerland&lt;/Title&gt;&lt;Template&gt;Journal Article&lt;/Template&gt;&lt;Star&gt;0&lt;/Star&gt;&lt;Tag&gt;0&lt;/Tag&gt;&lt;Author&gt;Bähler, C; Schoepfer, A M; Vavricka, S R; Brüngger, B; Reich, O&lt;/Author&gt;&lt;Year&gt;2017&lt;/Year&gt;&lt;Details&gt;&lt;_accession_num&gt;28471826&lt;/_accession_num&gt;&lt;_author_adr&gt;aDepartment of Health Sciences, Helsana Insurance Group bDepartment Gastroenterology  and Hepatology, Triemli Hospital, Zürich cDivision of Gastroenterology and  Hepatology, Centre Hospitalier Universitaire, Vaudois, Lausanne, Switzerland.&lt;/_author_adr&gt;&lt;_created&gt;64039539&lt;/_created&gt;&lt;_date&gt;2017-08-01&lt;/_date&gt;&lt;_date_display&gt;2017 Aug&lt;/_date_display&gt;&lt;_doi&gt;10.1097/MEG.0000000000000891&lt;/_doi&gt;&lt;_impact_factor&gt;   2.566&lt;/_impact_factor&gt;&lt;_isbn&gt;1473-5687 (Electronic); 0954-691X (Linking)&lt;/_isbn&gt;&lt;_issue&gt;8&lt;/_issue&gt;&lt;_journal&gt;Eur J Gastroenterol Hepatol&lt;/_journal&gt;&lt;_language&gt;eng&lt;/_language&gt;&lt;_modified&gt;64039639&lt;/_modified&gt;&lt;_pages&gt;916-925&lt;/_pages&gt;&lt;_subject_headings&gt;Adolescent; Adult; Aged; Aged, 80 and over; Ambulatory Care/economics; Case-Control Studies; Child; Child, Preschool; Comorbidity; Cross-Sectional Studies; Female; *Health Care Costs; Humans; Infant; Inflammatory Bowel Diseases/diagnosis/*economics/*epidemiology/therapy; Linear Models; Male; Middle Aged; Models, Economic; Multiple Chronic Conditions/*economics/*epidemiology/therapy; Multivariate Analysis; Odds Ratio; Prevalence; Risk Factors; Switzerland/epidemiology; Time Factors; Young Adult&lt;/_subject_headings&gt;&lt;_tertiary_title&gt;European journal of gastroenterology &amp;amp; hepatology&lt;/_tertiary_title&gt;&lt;_type_work&gt;Journal Article&lt;/_type_work&gt;&lt;_url&gt;http://www.ncbi.nlm.nih.gov/entrez/query.fcgi?cmd=Retrieve&amp;amp;db=pubmed&amp;amp;dopt=Abstract&amp;amp;list_uids=28471826&amp;amp;query_hl=1&lt;/_url&gt;&lt;_volume&gt;29&lt;/_volume&gt;&lt;/Details&gt;&lt;Extra&gt;&lt;DBUID&gt;{F96A950B-833F-4880-A151-76DA2D6A2879}&lt;/DBUID&gt;&lt;/Extra&gt;&lt;/Item&gt;&lt;/References&gt;&lt;/Group&gt;&lt;/Citation&gt;_x000a_"/>
    <w:docVar w:name="NE.Ref{3739A685-7A8A-4C9A-AFB1-765374B5E9C8}" w:val=" ADDIN NE.Ref.{3739A685-7A8A-4C9A-AFB1-765374B5E9C8}&lt;Citation&gt;&lt;Group&gt;&lt;References&gt;&lt;Item&gt;&lt;ID&gt;1423&lt;/ID&gt;&lt;UID&gt;{A952318A-946C-4DE8-BFA0-94741330804C}&lt;/UID&gt;&lt;Title&gt;Association between inflammatory bowel diseases and Parkinson&amp;apos;s disease: systematic  review and meta-analysis&lt;/Title&gt;&lt;Template&gt;Journal Article&lt;/Template&gt;&lt;Star&gt;0&lt;/Star&gt;&lt;Tag&gt;5&lt;/Tag&gt;&lt;Author&gt;Zhu, Y; Yuan, M; Liu, Y; Yang, F; Chen, W Z; Xu, Z Z; Xiang, Z B; Xu, R S&lt;/Author&gt;&lt;Year&gt;2022&lt;/Year&gt;&lt;Details&gt;&lt;_accession_num&gt;34269209&lt;/_accession_num&gt;&lt;_author_adr&gt;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; Department of Neurology, Jiangxi Provincial People&amp;apos;s Hospital, Affiliated People&amp;apos;s  Hospital of Nanchang University, Nanchang, Jiangxi Province, China.&lt;/_author_adr&gt;&lt;_collection_scope&gt;SCIE;CSCD&lt;/_collection_scope&gt;&lt;_created&gt;64039539&lt;/_created&gt;&lt;_date&gt;2022-02-01&lt;/_date&gt;&lt;_date_display&gt;2022 Feb&lt;/_date_display&gt;&lt;_doi&gt;10.4103/1673-5374.317981&lt;/_doi&gt;&lt;_impact_factor&gt;   5.135&lt;/_impact_factor&gt;&lt;_isbn&gt;1673-5374 (Print); 1673-5374 (Linking)&lt;/_isbn&gt;&lt;_issue&gt;2&lt;/_issue&gt;&lt;_journal&gt;Neural Regen Res&lt;/_journal&gt;&lt;_keywords&gt;Crohn’s disease; Parkinson’s disease; brain-gut axis; central nervous system; inflammatory bowel diseases; meta-analysis; neurodegenerative disease; neuroinflammation; systematic review; ulcerative colitis&lt;/_keywords&gt;&lt;_language&gt;eng&lt;/_language&gt;&lt;_modified&gt;64051079&lt;/_modified&gt;&lt;_pages&gt;344-353&lt;/_pages&gt;&lt;_tertiary_title&gt;Neural regeneration research&lt;/_tertiary_title&gt;&lt;_type_work&gt;Journal Article&lt;/_type_work&gt;&lt;_url&gt;http://www.ncbi.nlm.nih.gov/entrez/query.fcgi?cmd=Retrieve&amp;amp;db=pubmed&amp;amp;dopt=Abstract&amp;amp;list_uids=34269209&amp;amp;query_hl=1&lt;/_url&gt;&lt;_volume&gt;17&lt;/_volume&gt;&lt;/Details&gt;&lt;Extra&gt;&lt;DBUID&gt;{F96A950B-833F-4880-A151-76DA2D6A2879}&lt;/DBUID&gt;&lt;/Extra&gt;&lt;/Item&gt;&lt;/References&gt;&lt;/Group&gt;&lt;/Citation&gt;_x000a_"/>
    <w:docVar w:name="NE.Ref{65CFE501-BB17-467C-A077-592C045A2B16}" w:val=" ADDIN NE.Ref.{65CFE501-BB17-467C-A077-592C045A2B16}&lt;Citation&gt;&lt;Group&gt;&lt;References&gt;&lt;Item&gt;&lt;ID&gt;1570&lt;/ID&gt;&lt;UID&gt;{56934F2A-0D35-43EB-9BDF-8A2028764C4A}&lt;/UID&gt;&lt;Title&gt;Rapidly Progressive Dementia as Presenting Feature in Inflammatory Bowel Disease&lt;/Title&gt;&lt;Template&gt;Journal Article&lt;/Template&gt;&lt;Star&gt;0&lt;/Star&gt;&lt;Tag&gt;0&lt;/Tag&gt;&lt;Author&gt;Papathanasiou, Athanasios; Nikakis, Panos; Bonakis, Anastasios; Kilidireas, Konstantinos; Dimitrakopoulos, Antonios; Michopoulos, Spyros; Kalfakis, Nikolaos; Papageorgiou, Sokratis G&lt;/Author&gt;&lt;Year&gt;2014&lt;/Year&gt;&lt;Details&gt;&lt;_accessed&gt;64039610&lt;/_accessed&gt;&lt;_accession_num&gt;22975749&lt;/_accession_num&gt;&lt;_author_adr&gt;*Department of Neurology, Eginition Hospital †Department of Neurology, University  General Hospital &amp;quot;ATTIKON,&amp;quot; National and Kapodistrian University of Athens  ‡Department of Gastroenterology, Alexandra Hospital, Athens, Greece.&lt;/_author_adr&gt;&lt;_collection_scope&gt;SCI;SCIE&lt;/_collection_scope&gt;&lt;_created&gt;64039539&lt;/_created&gt;&lt;_date&gt;2014-07-01&lt;/_date&gt;&lt;_date_display&gt;2014 Jul-Sep&lt;/_date_display&gt;&lt;_db_updated&gt;CrossRef&lt;/_db_updated&gt;&lt;_doi&gt;10.1097/WAD.0b013e31826a96b2&lt;/_doi&gt;&lt;_impact_factor&gt;   2.703&lt;/_impact_factor&gt;&lt;_isbn&gt;0893-0341&lt;/_isbn&gt;&lt;_issue&gt;3&lt;/_issue&gt;&lt;_journal&gt;Alzheimer Disease &amp;amp; Associated Disorders&lt;/_journal&gt;&lt;_language&gt;eng&lt;/_language&gt;&lt;_modified&gt;64039610&lt;/_modified&gt;&lt;_pages&gt;294-295&lt;/_pages&gt;&lt;_subject_headings&gt;Dementia/*etiology; Female; Humans; Inflammatory Bowel Diseases/*complications/*psychology; Male; Middle Aged; Neuropsychological Tests&lt;/_subject_headings&gt;&lt;_tertiary_title&gt;Alzheimer disease and associated disorders&lt;/_tertiary_title&gt;&lt;_type_work&gt;Case Reports; Journal Article&lt;/_type_work&gt;&lt;_url&gt;https://journals.lww.com/00002093-201407000-00014_x000d__x000a_http://journals.lww.com/00002093-201407000-00014&lt;/_url&gt;&lt;_volume&gt;28&lt;/_volume&gt;&lt;/Details&gt;&lt;Extra&gt;&lt;DBUID&gt;{F96A950B-833F-4880-A151-76DA2D6A2879}&lt;/DBUID&gt;&lt;/Extra&gt;&lt;/Item&gt;&lt;/References&gt;&lt;/Group&gt;&lt;/Citation&gt;_x000a_"/>
    <w:docVar w:name="NE.Ref{68560E2C-D534-4FE0-90F8-97238B403D7C}" w:val=" ADDIN NE.Ref.{68560E2C-D534-4FE0-90F8-97238B403D7C}&lt;Citation&gt;&lt;Group&gt;&lt;References&gt;&lt;Item&gt;&lt;ID&gt;1636&lt;/ID&gt;&lt;UID&gt;{83FE076A-1E76-43E1-BFE3-D7790E1D23FB}&lt;/UID&gt;&lt;Title&gt;Prevalence of gastrointestinal events in patients with alzheimer&amp;apos;s disease in Japan&lt;/Title&gt;&lt;Template&gt;Journal Article&lt;/Template&gt;&lt;Star&gt;1&lt;/Star&gt;&lt;Tag&gt;0&lt;/Tag&gt;&lt;Author&gt;Crawford, B; Tomari, A&lt;/Author&gt;&lt;Year&gt;2017&lt;/Year&gt;&lt;Details&gt;&lt;_alternate_title&gt;Value Health&lt;/_alternate_title&gt;&lt;_author_adr&gt;B. Crawford, IMS Japan KK, Tokyo, Japan&lt;/_author_adr&gt;&lt;_collection_scope&gt;SCIE;SSCI&lt;/_collection_scope&gt;&lt;_created&gt;64039563&lt;/_created&gt;&lt;_date&gt;2017-01-01&lt;/_date&gt;&lt;_date_display&gt;2017&lt;/_date_display&gt;&lt;_impact_factor&gt;   5.725&lt;/_impact_factor&gt;&lt;_isbn&gt;1524-4733&lt;/_isbn&gt;&lt;_issue&gt;5&lt;/_issue&gt;&lt;_journal&gt;Value in Health&lt;/_journal&gt;&lt;_keywords&gt;adult; aged; Alzheimer disease; cerebrovascular disease; Charlson Comorbidity Index; confidence interval; constipation; controlled study; data base; female; follow up; gastrointestinal hemorrhage; gender; hospitalization; human; ICD-10; inflammatory bowel disease; Japan; major clinical study; male; middle aged; prevalence; propensity score; proportional hazards model; retrospective study; stomach ulcer; very elderly; vision&lt;/_keywords&gt;&lt;_modified&gt;64040987&lt;/_modified&gt;&lt;_pages&gt;A187&lt;/_pages&gt;&lt;_url&gt;https://www.embase.com/search/results?subaction=viewrecord&amp;amp;id=L617600420&amp;amp;from=export&lt;/_url&gt;&lt;_volume&gt;20&lt;/_volume&gt;&lt;/Details&gt;&lt;Extra&gt;&lt;DBUID&gt;{F96A950B-833F-4880-A151-76DA2D6A2879}&lt;/DBUID&gt;&lt;/Extra&gt;&lt;/Item&gt;&lt;/References&gt;&lt;/Group&gt;&lt;/Citation&gt;_x000a_"/>
    <w:docVar w:name="NE.Ref{69786FE8-B550-46F2-847C-0BD298862590}" w:val=" ADDIN NE.Ref.{69786FE8-B550-46F2-847C-0BD298862590}&lt;Citation&gt;&lt;Group&gt;&lt;References&gt;&lt;Item&gt;&lt;ID&gt;1570&lt;/ID&gt;&lt;UID&gt;{56934F2A-0D35-43EB-9BDF-8A2028764C4A}&lt;/UID&gt;&lt;Title&gt;Rapidly Progressive Dementia as Presenting Feature in Inflammatory Bowel Disease&lt;/Title&gt;&lt;Template&gt;Journal Article&lt;/Template&gt;&lt;Star&gt;0&lt;/Star&gt;&lt;Tag&gt;0&lt;/Tag&gt;&lt;Author&gt;Papathanasiou, Athanasios; Nikakis, Panos; Bonakis, Anastasios; Kilidireas, Konstantinos; Dimitrakopoulos, Antonios; Michopoulos, Spyros; Kalfakis, Nikolaos; Papageorgiou, Sokratis G&lt;/Author&gt;&lt;Year&gt;2014&lt;/Year&gt;&lt;Details&gt;&lt;_accessed&gt;64039610&lt;/_accessed&gt;&lt;_accession_num&gt;22975749&lt;/_accession_num&gt;&lt;_author_adr&gt;*Department of Neurology, Eginition Hospital †Department of Neurology, University  General Hospital &amp;quot;ATTIKON,&amp;quot; National and Kapodistrian University of Athens  ‡Department of Gastroenterology, Alexandra Hospital, Athens, Greece.&lt;/_author_adr&gt;&lt;_collection_scope&gt;SCI;SCIE&lt;/_collection_scope&gt;&lt;_created&gt;64039539&lt;/_created&gt;&lt;_date&gt;2014-07-01&lt;/_date&gt;&lt;_date_display&gt;2014 Jul-Sep&lt;/_date_display&gt;&lt;_db_updated&gt;CrossRef&lt;/_db_updated&gt;&lt;_doi&gt;10.1097/WAD.0b013e31826a96b2&lt;/_doi&gt;&lt;_impact_factor&gt;   2.703&lt;/_impact_factor&gt;&lt;_isbn&gt;0893-0341&lt;/_isbn&gt;&lt;_issue&gt;3&lt;/_issue&gt;&lt;_journal&gt;Alzheimer Disease &amp;amp; Associated Disorders&lt;/_journal&gt;&lt;_language&gt;eng&lt;/_language&gt;&lt;_modified&gt;64039610&lt;/_modified&gt;&lt;_pages&gt;294-295&lt;/_pages&gt;&lt;_subject_headings&gt;Dementia/*etiology; Female; Humans; Inflammatory Bowel Diseases/*complications/*psychology; Male; Middle Aged; Neuropsychological Tests&lt;/_subject_headings&gt;&lt;_tertiary_title&gt;Alzheimer disease and associated disorders&lt;/_tertiary_title&gt;&lt;_type_work&gt;Case Reports; Journal Article&lt;/_type_work&gt;&lt;_url&gt;https://journals.lww.com/00002093-201407000-00014_x000d__x000a_http://journals.lww.com/00002093-201407000-00014&lt;/_url&gt;&lt;_volume&gt;28&lt;/_volume&gt;&lt;/Details&gt;&lt;Extra&gt;&lt;DBUID&gt;{F96A950B-833F-4880-A151-76DA2D6A2879}&lt;/DBUID&gt;&lt;/Extra&gt;&lt;/Item&gt;&lt;/References&gt;&lt;/Group&gt;&lt;/Citation&gt;_x000a_"/>
    <w:docVar w:name="NE.Ref{DDE4BD3A-D611-4988-A809-A5261FF3E959}" w:val=" ADDIN NE.Ref.{DDE4BD3A-D611-4988-A809-A5261FF3E959}&lt;Citation&gt;&lt;Group&gt;&lt;References&gt;&lt;Item&gt;&lt;ID&gt;1698&lt;/ID&gt;&lt;UID&gt;{A3FF1ADD-3CD2-41EF-9922-2E2603C4CBC3}&lt;/UID&gt;&lt;Title&gt;Total and cancer mortality in a cohort of ulcerative colitis and Crohn&amp;apos;s disease patients: The Florence inflammatory bowel disease study, 1978–2010&lt;/Title&gt;&lt;Template&gt;Journal Article&lt;/Template&gt;&lt;Star&gt;0&lt;/Star&gt;&lt;Tag&gt;0&lt;/Tag&gt;&lt;Author&gt;Caini, Saverio; Bagnoli, Siro; Palli, Domenico; Saieva, Calogero; Ceroti, Marco; Bendinelli, Benedetta; Assedi, Melania; Masala, Giovanna&lt;/Author&gt;&lt;Year&gt;2016&lt;/Year&gt;&lt;Details&gt;&lt;_accessed&gt;64040976&lt;/_accessed&gt;&lt;_collection_scope&gt;SCI;SCIE&lt;/_collection_scope&gt;&lt;_created&gt;64040975&lt;/_created&gt;&lt;_date&gt;61009920&lt;/_date&gt;&lt;_date_display&gt;2016&lt;/_date_display&gt;&lt;_db_updated&gt;PKU Search&lt;/_db_updated&gt;&lt;_doi&gt;10.1016/j.dld.2016.07.008&lt;/_doi&gt;&lt;_impact_factor&gt;   4.088&lt;/_impact_factor&gt;&lt;_isbn&gt;1590-8658&lt;/_isbn&gt;&lt;_issue&gt;10&lt;/_issue&gt;&lt;_journal&gt;Digestive and liver disease&lt;/_journal&gt;&lt;_keywords&gt;Adult; Aged; Aged, 80 and over; Alzheimer Disease - mortality; Analysis; Brain Neoplasms - mortality; Cancer; Cancer mortality; Cause of Death; Colitis; Colitis, Ulcerative - mortality; Crohn Disease - mortality; Crohn&amp;apos;s disease; Epidemiology; Female; Gastroenterology and Hepatology; Gastrointestinal diseases; Hodgkin Disease - mortality; Humans; Inflammatory bowel diseases; Italy; Male; Middle Aged; Mortality; Oncology, Experimental; Patient outcomes; Prevention; Rectal Neoplasms - mortality; Registries; Research; Respiratory Tract Diseases - mortality; Ulcerative colitis&lt;/_keywords&gt;&lt;_modified&gt;64040976&lt;/_modified&gt;&lt;_number&gt;1&lt;/_number&gt;&lt;_ori_publication&gt;Elsevier Ltd&lt;/_ori_publication&gt;&lt;_pages&gt;1162-1167&lt;/_pages&gt;&lt;_place_published&gt;Netherlands&lt;/_place_published&gt;&lt;_url&gt;https://go.exlibris.link/wFFdVrDl&lt;/_url&gt;&lt;_volume&gt;48&lt;/_volume&gt;&lt;/Details&gt;&lt;Extra&gt;&lt;DBUID&gt;{F96A950B-833F-4880-A151-76DA2D6A2879}&lt;/DBUID&gt;&lt;/Extra&gt;&lt;/Item&gt;&lt;/References&gt;&lt;/Group&gt;&lt;/Citation&gt;_x000a_"/>
    <w:docVar w:name="NE.Ref{FA64B384-2ABF-4944-9A88-E3664B6FFF3E}" w:val=" ADDIN NE.Ref.{FA64B384-2ABF-4944-9A88-E3664B6FFF3E}&lt;Citation&gt;&lt;Group&gt;&lt;References&gt;&lt;Item&gt;&lt;ID&gt;1525&lt;/ID&gt;&lt;UID&gt;{E4E1DBDE-9526-4FC1-851D-253563E3609D}&lt;/UID&gt;&lt;Title&gt;Crohn&amp;apos;s disease: course, treatment and long term prognosis&lt;/Title&gt;&lt;Template&gt;Journal Article&lt;/Template&gt;&lt;Star&gt;1&lt;/Star&gt;&lt;Tag&gt;0&lt;/Tag&gt;&lt;Author&gt;Cooke, W T; Mallas, E; Prior, P; Allan, R N&lt;/Author&gt;&lt;Year&gt;1980&lt;/Year&gt;&lt;Details&gt;&lt;_accessed&gt;64039664&lt;/_accessed&gt;&lt;_accession_num&gt;6970371&lt;/_accession_num&gt;&lt;_created&gt;64039539&lt;/_created&gt;&lt;_date&gt;42075360&lt;/_date&gt;&lt;_date_display&gt;1980&lt;/_date_display&gt;&lt;_db_updated&gt;PKU Search&lt;/_db_updated&gt;&lt;_isbn&gt;0033-5622&lt;/_isbn&gt;&lt;_issue&gt;195&lt;/_issue&gt;&lt;_journal&gt;Quarterly journal of medicine&lt;/_journal&gt;&lt;_keywords&gt;Adolescent; Adult; Aged; Child; Crohn Disease - complications; Crohn Disease - surgery; Crohn Disease - therapy; Female; Follow-Up Studies; Humans; Intestinal Fistula - complications; Intestine, Small - surgery; Kidney Diseases - complications; Male; Mental Disorders - complications; Middle Aged; Neoplasms - complications; Prognosis; Rheumatic Diseases - complications&lt;/_keywords&gt;&lt;_language&gt;eng&lt;/_language&gt;&lt;_modified&gt;64039667&lt;/_modified&gt;&lt;_number&gt;2&lt;/_number&gt;&lt;_pages&gt;363&lt;/_pages&gt;&lt;_place_published&gt;England&lt;/_place_published&gt;&lt;_subject_headings&gt;Adolescent; Adult; Aged; Child; Crohn Disease/complications/surgery/*therapy; Female; Follow-Up Studies; Humans; Intestinal Fistula/complications; Intestine, Small/surgery; Kidney Diseases/complications; Male; Mental Disorders/complications; Middle Aged; Neoplasms/complications; Prognosis; Rheumatic Diseases/complications&lt;/_subject_headings&gt;&lt;_tertiary_title&gt;The Quarterly journal of medicine&lt;/_tertiary_title&gt;&lt;_type_work&gt;Journal Article&lt;/_type_work&gt;&lt;_url&gt;https://go.exlibris.link/X4WmkfC1&lt;/_url&gt;&lt;_volume&gt;49&lt;/_volume&gt;&lt;/Details&gt;&lt;Extra&gt;&lt;DBUID&gt;{F96A950B-833F-4880-A151-76DA2D6A2879}&lt;/DBUID&gt;&lt;/Extra&gt;&lt;/Item&gt;&lt;/References&gt;&lt;/Group&gt;&lt;/Citation&gt;_x000a_"/>
    <w:docVar w:name="NE.Ref{FD31C067-3144-4BE2-A5E4-31A46F870CE6}" w:val=" ADDIN NE.Ref.{FD31C067-3144-4BE2-A5E4-31A46F870CE6}&lt;Citation&gt;&lt;Group&gt;&lt;References&gt;&lt;Item&gt;&lt;ID&gt;1445&lt;/ID&gt;&lt;UID&gt;{3961D0F8-13EF-4E01-8164-D1E54EEE7DEA}&lt;/UID&gt;&lt;Title&gt;The Impact of Disease Comorbidities in Alzheimer&amp;apos;s Disease&lt;/Title&gt;&lt;Template&gt;Journal Article&lt;/Template&gt;&lt;Star&gt;1&lt;/Star&gt;&lt;Tag&gt;5&lt;/Tag&gt;&lt;Author&gt;Santiago, J A; Potashkin, J A&lt;/Author&gt;&lt;Year&gt;2021&lt;/Year&gt;&lt;Details&gt;&lt;_accession_num&gt;33643025&lt;/_accession_num&gt;&lt;_author_adr&gt;NeuroHub Analytics, LLC, Chicago, IL, United States.; Cellular and Molecular Pharmacology Department, Center for Neurodegenerative  Diseases and Therapeutics, The Chicago Medical School, Rosalind Franklin University  of Medicine and Science, North Chicago, IL, United States.&lt;/_author_adr&gt;&lt;_collection_scope&gt;SCIE&lt;/_collection_scope&gt;&lt;_created&gt;64039539&lt;/_created&gt;&lt;_date&gt;2021-01-20&lt;/_date&gt;&lt;_date_display&gt;2021&lt;/_date_display&gt;&lt;_doi&gt;10.3389/fnagi.2021.631770&lt;/_doi&gt;&lt;_impact_factor&gt;   5.750&lt;/_impact_factor&gt;&lt;_isbn&gt;1663-4365 (Print); 1663-4365 (Electronic); 1663-4365 (Linking)&lt;/_isbn&gt;&lt;_journal&gt;Front Aging Neurosci&lt;/_journal&gt;&lt;_keywords&gt;Alzheimer&amp;apos;s disease; cardiovascular disease; comorbidities; depression; gut microbiome; inflammation&lt;/_keywords&gt;&lt;_language&gt;eng&lt;/_language&gt;&lt;_modified&gt;64051085&lt;/_modified&gt;&lt;_ori_publication&gt;Copyright © 2021 Santiago and Potashkin.&lt;/_ori_publication&gt;&lt;_pages&gt;631770&lt;/_pages&gt;&lt;_tertiary_title&gt;Frontiers in aging neuroscience&lt;/_tertiary_title&gt;&lt;_type_work&gt;Journal Article; Review&lt;/_type_work&gt;&lt;_url&gt;http://www.ncbi.nlm.nih.gov/entrez/query.fcgi?cmd=Retrieve&amp;amp;db=pubmed&amp;amp;dopt=Abstract&amp;amp;list_uids=33643025&amp;amp;query_hl=1&lt;/_url&gt;&lt;_volume&gt;13&lt;/_volume&gt;&lt;/Details&gt;&lt;Extra&gt;&lt;DBUID&gt;{F96A950B-833F-4880-A151-76DA2D6A2879}&lt;/DBUID&gt;&lt;/Extra&gt;&lt;/Item&gt;&lt;/References&gt;&lt;/Group&gt;&lt;/Citation&gt;_x000a_"/>
    <w:docVar w:name="ne_docsoft" w:val="MSWord"/>
    <w:docVar w:name="ne_docversion" w:val="NoteExpress 2.0"/>
    <w:docVar w:name="ne_stylename" w:val="JAMA Neurology"/>
  </w:docVars>
  <w:rsids>
    <w:rsidRoot w:val="00CC2DA2"/>
    <w:rsid w:val="000B3322"/>
    <w:rsid w:val="000B5F5F"/>
    <w:rsid w:val="000C176E"/>
    <w:rsid w:val="001D4A54"/>
    <w:rsid w:val="0025133E"/>
    <w:rsid w:val="002A3E84"/>
    <w:rsid w:val="002B1B3C"/>
    <w:rsid w:val="00351B76"/>
    <w:rsid w:val="00361574"/>
    <w:rsid w:val="003A27B5"/>
    <w:rsid w:val="003D2550"/>
    <w:rsid w:val="00403BD5"/>
    <w:rsid w:val="00435B93"/>
    <w:rsid w:val="00451A40"/>
    <w:rsid w:val="0052045D"/>
    <w:rsid w:val="00522BBC"/>
    <w:rsid w:val="005872C0"/>
    <w:rsid w:val="005E43D3"/>
    <w:rsid w:val="005F1EA9"/>
    <w:rsid w:val="00630ED7"/>
    <w:rsid w:val="006C08F1"/>
    <w:rsid w:val="006D4451"/>
    <w:rsid w:val="007038C6"/>
    <w:rsid w:val="00746688"/>
    <w:rsid w:val="007E20A6"/>
    <w:rsid w:val="007F3623"/>
    <w:rsid w:val="008C5B0A"/>
    <w:rsid w:val="009D02E4"/>
    <w:rsid w:val="009E024D"/>
    <w:rsid w:val="00A2628E"/>
    <w:rsid w:val="00A270D7"/>
    <w:rsid w:val="00AF6863"/>
    <w:rsid w:val="00B251F1"/>
    <w:rsid w:val="00B268FA"/>
    <w:rsid w:val="00B27512"/>
    <w:rsid w:val="00B570B9"/>
    <w:rsid w:val="00B703B6"/>
    <w:rsid w:val="00CC2DA2"/>
    <w:rsid w:val="00CE63C6"/>
    <w:rsid w:val="00D205B5"/>
    <w:rsid w:val="00ED33A1"/>
    <w:rsid w:val="00F2241C"/>
    <w:rsid w:val="00F32D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05C160"/>
  <w15:docId w15:val="{96EE4A3D-8760-401F-82AA-F105CC637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63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05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a0"/>
    <w:rsid w:val="00ED33A1"/>
  </w:style>
  <w:style w:type="paragraph" w:styleId="a4">
    <w:name w:val="header"/>
    <w:basedOn w:val="a"/>
    <w:link w:val="a5"/>
    <w:uiPriority w:val="99"/>
    <w:unhideWhenUsed/>
    <w:rsid w:val="002513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133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13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133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E20A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E20A6"/>
    <w:rPr>
      <w:sz w:val="18"/>
      <w:szCs w:val="18"/>
    </w:rPr>
  </w:style>
  <w:style w:type="paragraph" w:styleId="aa">
    <w:name w:val="Normal (Web)"/>
    <w:basedOn w:val="a"/>
    <w:uiPriority w:val="99"/>
    <w:semiHidden/>
    <w:unhideWhenUsed/>
    <w:rsid w:val="00435B9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8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E62EA3-CB77-43FF-BF24-7D70C9B54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0</TotalTime>
  <Pages>6</Pages>
  <Words>985</Words>
  <Characters>5620</Characters>
  <Application>Microsoft Office Word</Application>
  <DocSecurity>0</DocSecurity>
  <Lines>46</Lines>
  <Paragraphs>13</Paragraphs>
  <ScaleCrop>false</ScaleCrop>
  <Company/>
  <LinksUpToDate>false</LinksUpToDate>
  <CharactersWithSpaces>6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>NE.Ref</dc:description>
  <cp:lastModifiedBy>Administrator</cp:lastModifiedBy>
  <cp:revision>34</cp:revision>
  <dcterms:created xsi:type="dcterms:W3CDTF">2021-11-16T02:19:00Z</dcterms:created>
  <dcterms:modified xsi:type="dcterms:W3CDTF">2022-06-05T14:36:00Z</dcterms:modified>
</cp:coreProperties>
</file>